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ED39F" w14:textId="400973FD" w:rsidR="00C036D2" w:rsidRPr="005900FF" w:rsidRDefault="0078724F" w:rsidP="005900FF">
      <w:pPr>
        <w:widowControl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</w:rPr>
      </w:pPr>
      <w:r w:rsidRPr="005900FF">
        <w:rPr>
          <w:rFonts w:ascii="Times New Roman" w:hAnsi="Times New Roman" w:cs="Times New Roman"/>
          <w:b/>
        </w:rPr>
        <w:t xml:space="preserve">                                         </w:t>
      </w:r>
      <w:r w:rsidR="00C036D2" w:rsidRPr="005900FF">
        <w:rPr>
          <w:rFonts w:ascii="Times New Roman" w:hAnsi="Times New Roman" w:cs="Times New Roman"/>
          <w:b/>
        </w:rPr>
        <w:t xml:space="preserve">Table </w:t>
      </w:r>
      <w:r w:rsidR="00C036D2" w:rsidRPr="005900FF">
        <w:rPr>
          <w:rFonts w:ascii="Times New Roman" w:eastAsia="宋体" w:hAnsi="Times New Roman" w:cs="Times New Roman" w:hint="eastAsia"/>
          <w:b/>
        </w:rPr>
        <w:t>S</w:t>
      </w:r>
      <w:r w:rsidR="00C036D2" w:rsidRPr="005900FF">
        <w:rPr>
          <w:rFonts w:ascii="Times New Roman" w:hAnsi="Times New Roman" w:cs="Times New Roman"/>
          <w:b/>
        </w:rPr>
        <w:t xml:space="preserve">1  </w:t>
      </w:r>
      <w:r w:rsidR="00EA120F">
        <w:rPr>
          <w:rFonts w:ascii="Times New Roman" w:hAnsi="Times New Roman" w:cs="Times New Roman"/>
          <w:b/>
        </w:rPr>
        <w:t xml:space="preserve"> </w:t>
      </w:r>
      <w:r w:rsidRPr="005900FF">
        <w:rPr>
          <w:rFonts w:ascii="Times New Roman" w:hAnsi="Times New Roman" w:cs="Times New Roman"/>
          <w:b/>
        </w:rPr>
        <w:t>Call rate and</w:t>
      </w:r>
      <w:r w:rsidR="00C036D2" w:rsidRPr="005900FF">
        <w:rPr>
          <w:rFonts w:ascii="Times New Roman" w:hAnsi="Times New Roman" w:cs="Times New Roman"/>
          <w:b/>
          <w:kern w:val="0"/>
        </w:rPr>
        <w:t xml:space="preserve"> </w:t>
      </w:r>
      <w:r w:rsidRPr="005900FF">
        <w:rPr>
          <w:rFonts w:ascii="Times New Roman" w:hAnsi="Times New Roman" w:cs="Times New Roman"/>
          <w:b/>
        </w:rPr>
        <w:t xml:space="preserve">MAF in CHB </w:t>
      </w:r>
      <w:r w:rsidR="00C036D2" w:rsidRPr="005900FF">
        <w:rPr>
          <w:rFonts w:ascii="Times New Roman" w:hAnsi="Times New Roman" w:cs="Times New Roman"/>
          <w:b/>
          <w:kern w:val="0"/>
        </w:rPr>
        <w:t>f</w:t>
      </w:r>
      <w:r w:rsidR="00C036D2" w:rsidRPr="005900FF">
        <w:rPr>
          <w:rFonts w:ascii="Times New Roman" w:hAnsi="Times New Roman" w:cs="Times New Roman"/>
          <w:b/>
        </w:rPr>
        <w:t>or each SNP</w:t>
      </w:r>
    </w:p>
    <w:p w14:paraId="08C382D8" w14:textId="77777777" w:rsidR="00892B9B" w:rsidRPr="005900FF" w:rsidRDefault="00892B9B">
      <w:pPr>
        <w:jc w:val="center"/>
      </w:pPr>
    </w:p>
    <w:tbl>
      <w:tblPr>
        <w:tblW w:w="9053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33"/>
        <w:gridCol w:w="1559"/>
        <w:gridCol w:w="1596"/>
        <w:gridCol w:w="1381"/>
        <w:gridCol w:w="2126"/>
        <w:gridCol w:w="1158"/>
      </w:tblGrid>
      <w:tr w:rsidR="00C036D2" w:rsidRPr="005900FF" w14:paraId="71EE7C33" w14:textId="77777777" w:rsidTr="005900FF">
        <w:trPr>
          <w:jc w:val="center"/>
        </w:trPr>
        <w:tc>
          <w:tcPr>
            <w:tcW w:w="1233" w:type="dxa"/>
            <w:tcBorders>
              <w:top w:val="single" w:sz="4" w:space="0" w:color="000000"/>
            </w:tcBorders>
          </w:tcPr>
          <w:p w14:paraId="230E4D2A" w14:textId="62379C60" w:rsidR="00892B9B" w:rsidRPr="005900F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/>
                <w:b/>
                <w:i/>
              </w:rPr>
            </w:pPr>
            <w:r w:rsidRPr="005900FF">
              <w:rPr>
                <w:rFonts w:ascii="Times New Roman" w:hAnsi="Times New Roman" w:cs="Times New Roman"/>
                <w:b/>
                <w:i/>
              </w:rPr>
              <w:t>MC4R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76B30897" w14:textId="6E6F547F" w:rsidR="00892B9B" w:rsidRPr="005900F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5900FF">
              <w:rPr>
                <w:rFonts w:ascii="Times New Roman" w:hAnsi="Times New Roman" w:cs="Times New Roman"/>
                <w:b/>
              </w:rPr>
              <w:t>SNPs</w:t>
            </w:r>
            <w:r w:rsidR="00EA120F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 w14:paraId="4D5D7BDF" w14:textId="72E4E280" w:rsidR="00892B9B" w:rsidRPr="005900F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5900FF">
              <w:rPr>
                <w:rFonts w:ascii="Times New Roman" w:hAnsi="Times New Roman" w:cs="Times New Roman"/>
                <w:b/>
              </w:rPr>
              <w:t>Allelic  gene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 w14:paraId="1665ECF6" w14:textId="0C2A887B" w:rsidR="00892B9B" w:rsidRPr="005900FF" w:rsidRDefault="00C036D2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5900FF">
              <w:rPr>
                <w:rFonts w:ascii="Times New Roman" w:hAnsi="Times New Roman" w:cs="Times New Roman"/>
                <w:b/>
              </w:rPr>
              <w:t>C</w:t>
            </w:r>
            <w:r w:rsidR="00892B9B" w:rsidRPr="005900FF">
              <w:rPr>
                <w:rFonts w:ascii="Times New Roman" w:hAnsi="Times New Roman" w:cs="Times New Roman"/>
                <w:b/>
              </w:rPr>
              <w:t>all rate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5F404FC3" w14:textId="77777777" w:rsidR="00892B9B" w:rsidRPr="005900F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5900FF">
              <w:rPr>
                <w:rFonts w:ascii="Times New Roman" w:hAnsi="Times New Roman" w:cs="Times New Roman"/>
                <w:b/>
              </w:rPr>
              <w:t>MAF in CHB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 w14:paraId="4140E719" w14:textId="35865F94" w:rsidR="00892B9B" w:rsidRPr="005900F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900FF">
              <w:rPr>
                <w:rFonts w:ascii="Times New Roman" w:hAnsi="Times New Roman" w:cs="Times New Roman"/>
                <w:b/>
              </w:rPr>
              <w:t xml:space="preserve">   MAF</w:t>
            </w:r>
          </w:p>
        </w:tc>
      </w:tr>
      <w:tr w:rsidR="00C036D2" w:rsidRPr="005900FF" w14:paraId="244E83AB" w14:textId="77777777" w:rsidTr="005900FF">
        <w:trPr>
          <w:jc w:val="center"/>
        </w:trPr>
        <w:tc>
          <w:tcPr>
            <w:tcW w:w="1233" w:type="dxa"/>
            <w:tcBorders>
              <w:top w:val="dashSmallGap" w:sz="4" w:space="0" w:color="auto"/>
              <w:bottom w:val="nil"/>
            </w:tcBorders>
          </w:tcPr>
          <w:p w14:paraId="651FB3BA" w14:textId="3B02DA64" w:rsidR="00892B9B" w:rsidRPr="005900F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dashSmallGap" w:sz="4" w:space="0" w:color="auto"/>
              <w:bottom w:val="nil"/>
            </w:tcBorders>
          </w:tcPr>
          <w:p w14:paraId="0C3EC283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rs2331841</w:t>
            </w:r>
          </w:p>
        </w:tc>
        <w:tc>
          <w:tcPr>
            <w:tcW w:w="1596" w:type="dxa"/>
            <w:tcBorders>
              <w:top w:val="dashSmallGap" w:sz="4" w:space="0" w:color="auto"/>
              <w:bottom w:val="nil"/>
            </w:tcBorders>
          </w:tcPr>
          <w:p w14:paraId="5EB8CA32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A/G</w:t>
            </w:r>
          </w:p>
        </w:tc>
        <w:tc>
          <w:tcPr>
            <w:tcW w:w="1381" w:type="dxa"/>
            <w:tcBorders>
              <w:top w:val="dashSmallGap" w:sz="4" w:space="0" w:color="auto"/>
              <w:bottom w:val="nil"/>
            </w:tcBorders>
          </w:tcPr>
          <w:p w14:paraId="7231B940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99.6%</w:t>
            </w:r>
          </w:p>
        </w:tc>
        <w:tc>
          <w:tcPr>
            <w:tcW w:w="2126" w:type="dxa"/>
            <w:tcBorders>
              <w:top w:val="dashSmallGap" w:sz="4" w:space="0" w:color="auto"/>
              <w:bottom w:val="nil"/>
            </w:tcBorders>
          </w:tcPr>
          <w:p w14:paraId="789CCB53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0.25</w:t>
            </w:r>
          </w:p>
        </w:tc>
        <w:tc>
          <w:tcPr>
            <w:tcW w:w="1158" w:type="dxa"/>
            <w:tcBorders>
              <w:top w:val="dashSmallGap" w:sz="4" w:space="0" w:color="auto"/>
              <w:bottom w:val="nil"/>
            </w:tcBorders>
          </w:tcPr>
          <w:p w14:paraId="323131C1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0.23</w:t>
            </w:r>
          </w:p>
        </w:tc>
      </w:tr>
      <w:tr w:rsidR="00C036D2" w:rsidRPr="005900FF" w14:paraId="57DE927A" w14:textId="77777777" w:rsidTr="005900FF">
        <w:trPr>
          <w:jc w:val="center"/>
        </w:trPr>
        <w:tc>
          <w:tcPr>
            <w:tcW w:w="1233" w:type="dxa"/>
            <w:tcBorders>
              <w:top w:val="nil"/>
            </w:tcBorders>
          </w:tcPr>
          <w:p w14:paraId="731E06B1" w14:textId="6256FE90" w:rsidR="00892B9B" w:rsidRPr="005900F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1F3B0C1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rs6567160</w:t>
            </w:r>
          </w:p>
        </w:tc>
        <w:tc>
          <w:tcPr>
            <w:tcW w:w="1596" w:type="dxa"/>
            <w:tcBorders>
              <w:top w:val="nil"/>
            </w:tcBorders>
          </w:tcPr>
          <w:p w14:paraId="5CD0D113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C/T</w:t>
            </w:r>
          </w:p>
        </w:tc>
        <w:tc>
          <w:tcPr>
            <w:tcW w:w="1381" w:type="dxa"/>
            <w:tcBorders>
              <w:top w:val="nil"/>
            </w:tcBorders>
          </w:tcPr>
          <w:p w14:paraId="51F1B47F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99.8%</w:t>
            </w:r>
          </w:p>
        </w:tc>
        <w:tc>
          <w:tcPr>
            <w:tcW w:w="2126" w:type="dxa"/>
            <w:tcBorders>
              <w:top w:val="nil"/>
            </w:tcBorders>
          </w:tcPr>
          <w:p w14:paraId="40A649DF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0.19</w:t>
            </w:r>
          </w:p>
        </w:tc>
        <w:tc>
          <w:tcPr>
            <w:tcW w:w="1158" w:type="dxa"/>
            <w:tcBorders>
              <w:top w:val="nil"/>
            </w:tcBorders>
          </w:tcPr>
          <w:p w14:paraId="466CD2C4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0.22</w:t>
            </w:r>
          </w:p>
        </w:tc>
      </w:tr>
      <w:tr w:rsidR="00C036D2" w:rsidRPr="005900FF" w14:paraId="68BE7877" w14:textId="77777777" w:rsidTr="005900FF">
        <w:trPr>
          <w:jc w:val="center"/>
        </w:trPr>
        <w:tc>
          <w:tcPr>
            <w:tcW w:w="1233" w:type="dxa"/>
          </w:tcPr>
          <w:p w14:paraId="10A63408" w14:textId="77777777" w:rsidR="00892B9B" w:rsidRPr="005900F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</w:tcPr>
          <w:p w14:paraId="5326C4FC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rs571312</w:t>
            </w:r>
          </w:p>
        </w:tc>
        <w:tc>
          <w:tcPr>
            <w:tcW w:w="1596" w:type="dxa"/>
          </w:tcPr>
          <w:p w14:paraId="115FEC97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A/C</w:t>
            </w:r>
          </w:p>
        </w:tc>
        <w:tc>
          <w:tcPr>
            <w:tcW w:w="1381" w:type="dxa"/>
          </w:tcPr>
          <w:p w14:paraId="280405B1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99.2%</w:t>
            </w:r>
          </w:p>
        </w:tc>
        <w:tc>
          <w:tcPr>
            <w:tcW w:w="2126" w:type="dxa"/>
          </w:tcPr>
          <w:p w14:paraId="3D5B30EA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0.14</w:t>
            </w:r>
          </w:p>
        </w:tc>
        <w:tc>
          <w:tcPr>
            <w:tcW w:w="1158" w:type="dxa"/>
          </w:tcPr>
          <w:p w14:paraId="6E706423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0.21</w:t>
            </w:r>
          </w:p>
        </w:tc>
      </w:tr>
      <w:tr w:rsidR="00C036D2" w:rsidRPr="005900FF" w14:paraId="5F82CD13" w14:textId="77777777" w:rsidTr="005900FF">
        <w:trPr>
          <w:trHeight w:val="207"/>
          <w:jc w:val="center"/>
        </w:trPr>
        <w:tc>
          <w:tcPr>
            <w:tcW w:w="1233" w:type="dxa"/>
            <w:tcBorders>
              <w:bottom w:val="nil"/>
            </w:tcBorders>
          </w:tcPr>
          <w:p w14:paraId="6E2060D8" w14:textId="77777777" w:rsidR="00892B9B" w:rsidRPr="005900F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B3022B8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 xml:space="preserve">rs17782313 </w:t>
            </w:r>
          </w:p>
        </w:tc>
        <w:tc>
          <w:tcPr>
            <w:tcW w:w="1596" w:type="dxa"/>
            <w:tcBorders>
              <w:bottom w:val="nil"/>
            </w:tcBorders>
          </w:tcPr>
          <w:p w14:paraId="30B0EE8C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C/T</w:t>
            </w:r>
          </w:p>
        </w:tc>
        <w:tc>
          <w:tcPr>
            <w:tcW w:w="1381" w:type="dxa"/>
            <w:tcBorders>
              <w:bottom w:val="nil"/>
            </w:tcBorders>
          </w:tcPr>
          <w:p w14:paraId="0EBC3486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99.5%</w:t>
            </w:r>
          </w:p>
        </w:tc>
        <w:tc>
          <w:tcPr>
            <w:tcW w:w="2126" w:type="dxa"/>
            <w:tcBorders>
              <w:bottom w:val="nil"/>
            </w:tcBorders>
          </w:tcPr>
          <w:p w14:paraId="6537ACFA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0.14</w:t>
            </w:r>
          </w:p>
        </w:tc>
        <w:tc>
          <w:tcPr>
            <w:tcW w:w="1158" w:type="dxa"/>
            <w:tcBorders>
              <w:bottom w:val="nil"/>
            </w:tcBorders>
          </w:tcPr>
          <w:p w14:paraId="23F3EAC8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0.22</w:t>
            </w:r>
          </w:p>
        </w:tc>
      </w:tr>
      <w:tr w:rsidR="00C036D2" w:rsidRPr="005900FF" w14:paraId="1EAEED70" w14:textId="77777777" w:rsidTr="005900FF">
        <w:trPr>
          <w:jc w:val="center"/>
        </w:trPr>
        <w:tc>
          <w:tcPr>
            <w:tcW w:w="1233" w:type="dxa"/>
            <w:tcBorders>
              <w:top w:val="nil"/>
              <w:bottom w:val="nil"/>
            </w:tcBorders>
          </w:tcPr>
          <w:p w14:paraId="38024A9D" w14:textId="77777777" w:rsidR="00892B9B" w:rsidRPr="005900F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F5346A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rs12970134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BE89602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A/G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64CF99D9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99.5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B4E12D8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0.14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14:paraId="4D35A95B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0.20</w:t>
            </w:r>
          </w:p>
        </w:tc>
      </w:tr>
      <w:tr w:rsidR="00C036D2" w:rsidRPr="005900FF" w14:paraId="466CB56E" w14:textId="77777777" w:rsidTr="005900FF">
        <w:trPr>
          <w:jc w:val="center"/>
        </w:trPr>
        <w:tc>
          <w:tcPr>
            <w:tcW w:w="1233" w:type="dxa"/>
            <w:tcBorders>
              <w:top w:val="nil"/>
              <w:bottom w:val="dashSmallGap" w:sz="4" w:space="0" w:color="auto"/>
            </w:tcBorders>
          </w:tcPr>
          <w:p w14:paraId="37D7B250" w14:textId="77777777" w:rsidR="00892B9B" w:rsidRPr="005900F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  <w:tcBorders>
              <w:top w:val="nil"/>
              <w:bottom w:val="dashSmallGap" w:sz="4" w:space="0" w:color="auto"/>
            </w:tcBorders>
          </w:tcPr>
          <w:p w14:paraId="68E06B9F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rs11872992</w:t>
            </w:r>
          </w:p>
        </w:tc>
        <w:tc>
          <w:tcPr>
            <w:tcW w:w="1596" w:type="dxa"/>
            <w:tcBorders>
              <w:top w:val="nil"/>
              <w:bottom w:val="dashSmallGap" w:sz="4" w:space="0" w:color="auto"/>
            </w:tcBorders>
          </w:tcPr>
          <w:p w14:paraId="048D9453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A/G</w:t>
            </w:r>
          </w:p>
        </w:tc>
        <w:tc>
          <w:tcPr>
            <w:tcW w:w="1381" w:type="dxa"/>
            <w:tcBorders>
              <w:top w:val="nil"/>
              <w:bottom w:val="dashSmallGap" w:sz="4" w:space="0" w:color="auto"/>
            </w:tcBorders>
          </w:tcPr>
          <w:p w14:paraId="467FD44C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99.7%</w:t>
            </w:r>
          </w:p>
        </w:tc>
        <w:tc>
          <w:tcPr>
            <w:tcW w:w="2126" w:type="dxa"/>
            <w:tcBorders>
              <w:top w:val="nil"/>
              <w:bottom w:val="dashSmallGap" w:sz="4" w:space="0" w:color="auto"/>
            </w:tcBorders>
          </w:tcPr>
          <w:p w14:paraId="31003E87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0.21</w:t>
            </w:r>
          </w:p>
        </w:tc>
        <w:tc>
          <w:tcPr>
            <w:tcW w:w="1158" w:type="dxa"/>
            <w:tcBorders>
              <w:top w:val="nil"/>
              <w:bottom w:val="dashSmallGap" w:sz="4" w:space="0" w:color="auto"/>
            </w:tcBorders>
          </w:tcPr>
          <w:p w14:paraId="716B8F7D" w14:textId="77777777" w:rsidR="00892B9B" w:rsidRPr="00EA120F" w:rsidRDefault="00892B9B" w:rsidP="005900FF">
            <w:pPr>
              <w:widowControl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A120F">
              <w:rPr>
                <w:rFonts w:ascii="Times New Roman" w:hAnsi="Times New Roman" w:cs="Times New Roman"/>
                <w:bCs/>
              </w:rPr>
              <w:t>0.21</w:t>
            </w:r>
          </w:p>
        </w:tc>
      </w:tr>
    </w:tbl>
    <w:p w14:paraId="7AC7BE1A" w14:textId="2A354A0A" w:rsidR="00892B9B" w:rsidRPr="00EA120F" w:rsidRDefault="00704589" w:rsidP="00AB066C">
      <w:pPr>
        <w:widowControl/>
        <w:autoSpaceDE w:val="0"/>
        <w:autoSpaceDN w:val="0"/>
        <w:adjustRightInd w:val="0"/>
        <w:spacing w:after="240" w:line="360" w:lineRule="auto"/>
        <w:contextualSpacing/>
        <w:jc w:val="left"/>
        <w:rPr>
          <w:rFonts w:ascii="Times New Roman" w:hAnsi="Times New Roman" w:cs="Times New Roman"/>
          <w:bCs/>
        </w:rPr>
      </w:pPr>
      <w:r w:rsidRPr="005900FF">
        <w:rPr>
          <w:rFonts w:ascii="宋体" w:eastAsia="宋体" w:hAnsi="宋体" w:cs="宋体" w:hint="eastAsia"/>
          <w:b/>
        </w:rPr>
        <w:t xml:space="preserve">                 </w:t>
      </w:r>
      <w:r w:rsidRPr="00EA120F">
        <w:rPr>
          <w:rFonts w:ascii="宋体" w:eastAsia="宋体" w:hAnsi="宋体" w:cs="宋体" w:hint="eastAsia"/>
          <w:bCs/>
        </w:rPr>
        <w:t xml:space="preserve">    </w:t>
      </w:r>
      <w:r w:rsidR="00EA120F" w:rsidRPr="00EA120F">
        <w:rPr>
          <w:rFonts w:ascii="Times New Roman" w:hAnsi="Times New Roman" w:cs="Times New Roman" w:hint="eastAsia"/>
          <w:bCs/>
        </w:rPr>
        <w:t>CHB</w:t>
      </w:r>
      <w:r w:rsidR="00EA120F">
        <w:rPr>
          <w:rFonts w:ascii="宋体" w:eastAsia="宋体" w:hAnsi="宋体" w:cs="Times New Roman" w:hint="eastAsia"/>
          <w:bCs/>
        </w:rPr>
        <w:t>：</w:t>
      </w:r>
      <w:bookmarkStart w:id="0" w:name="_GoBack"/>
      <w:bookmarkEnd w:id="0"/>
      <w:r w:rsidRPr="00EA120F">
        <w:rPr>
          <w:rFonts w:ascii="Times New Roman" w:hAnsi="Times New Roman" w:cs="Times New Roman"/>
          <w:bCs/>
        </w:rPr>
        <w:t>Han Chinese in Beijing</w:t>
      </w:r>
      <w:r w:rsidRPr="00EA120F">
        <w:rPr>
          <w:rFonts w:ascii="Times New Roman" w:hAnsi="Times New Roman" w:cs="Times New Roman" w:hint="eastAsia"/>
          <w:bCs/>
        </w:rPr>
        <w:t xml:space="preserve">, </w:t>
      </w:r>
    </w:p>
    <w:p w14:paraId="0F1F768F" w14:textId="77777777" w:rsidR="00892B9B" w:rsidRPr="005900FF" w:rsidRDefault="00892B9B" w:rsidP="0091441E">
      <w:pPr>
        <w:widowControl/>
        <w:autoSpaceDE w:val="0"/>
        <w:autoSpaceDN w:val="0"/>
        <w:adjustRightInd w:val="0"/>
        <w:spacing w:after="240" w:line="360" w:lineRule="auto"/>
        <w:contextualSpacing/>
        <w:jc w:val="center"/>
        <w:rPr>
          <w:rFonts w:ascii="宋体" w:eastAsia="宋体" w:hAnsi="宋体" w:cs="宋体"/>
          <w:b/>
        </w:rPr>
      </w:pPr>
    </w:p>
    <w:p w14:paraId="45140BCA" w14:textId="77777777" w:rsidR="00892B9B" w:rsidRPr="005900FF" w:rsidRDefault="00892B9B" w:rsidP="0091441E">
      <w:pPr>
        <w:widowControl/>
        <w:autoSpaceDE w:val="0"/>
        <w:autoSpaceDN w:val="0"/>
        <w:adjustRightInd w:val="0"/>
        <w:spacing w:after="240" w:line="360" w:lineRule="auto"/>
        <w:contextualSpacing/>
        <w:jc w:val="center"/>
        <w:rPr>
          <w:rFonts w:ascii="宋体" w:eastAsia="宋体" w:hAnsi="宋体" w:cs="宋体"/>
          <w:b/>
        </w:rPr>
      </w:pPr>
    </w:p>
    <w:p w14:paraId="2D1514EF" w14:textId="77777777" w:rsidR="00892B9B" w:rsidRPr="005900FF" w:rsidRDefault="00892B9B" w:rsidP="0091441E">
      <w:pPr>
        <w:widowControl/>
        <w:autoSpaceDE w:val="0"/>
        <w:autoSpaceDN w:val="0"/>
        <w:adjustRightInd w:val="0"/>
        <w:spacing w:after="240" w:line="360" w:lineRule="auto"/>
        <w:contextualSpacing/>
        <w:jc w:val="center"/>
        <w:rPr>
          <w:rFonts w:ascii="宋体" w:eastAsia="宋体" w:hAnsi="宋体" w:cs="宋体"/>
          <w:b/>
        </w:rPr>
      </w:pPr>
    </w:p>
    <w:p w14:paraId="1CD0D26B" w14:textId="77777777" w:rsidR="00892B9B" w:rsidRPr="005900FF" w:rsidRDefault="00892B9B" w:rsidP="0091441E">
      <w:pPr>
        <w:widowControl/>
        <w:autoSpaceDE w:val="0"/>
        <w:autoSpaceDN w:val="0"/>
        <w:adjustRightInd w:val="0"/>
        <w:spacing w:after="240" w:line="360" w:lineRule="auto"/>
        <w:contextualSpacing/>
        <w:jc w:val="center"/>
        <w:rPr>
          <w:rFonts w:ascii="宋体" w:eastAsia="宋体" w:hAnsi="宋体" w:cs="宋体"/>
          <w:b/>
        </w:rPr>
      </w:pPr>
    </w:p>
    <w:p w14:paraId="12251230" w14:textId="77777777" w:rsidR="00892B9B" w:rsidRPr="005900FF" w:rsidRDefault="00892B9B" w:rsidP="0091441E">
      <w:pPr>
        <w:widowControl/>
        <w:autoSpaceDE w:val="0"/>
        <w:autoSpaceDN w:val="0"/>
        <w:adjustRightInd w:val="0"/>
        <w:spacing w:after="240" w:line="360" w:lineRule="auto"/>
        <w:contextualSpacing/>
        <w:jc w:val="center"/>
        <w:rPr>
          <w:rFonts w:ascii="宋体" w:eastAsia="宋体" w:hAnsi="宋体" w:cs="宋体"/>
          <w:b/>
        </w:rPr>
      </w:pPr>
    </w:p>
    <w:p w14:paraId="33378192" w14:textId="77777777" w:rsidR="00892B9B" w:rsidRPr="005900FF" w:rsidRDefault="00892B9B" w:rsidP="0091441E">
      <w:pPr>
        <w:widowControl/>
        <w:autoSpaceDE w:val="0"/>
        <w:autoSpaceDN w:val="0"/>
        <w:adjustRightInd w:val="0"/>
        <w:spacing w:after="240" w:line="360" w:lineRule="auto"/>
        <w:contextualSpacing/>
        <w:jc w:val="center"/>
        <w:rPr>
          <w:rFonts w:ascii="宋体" w:eastAsia="宋体" w:hAnsi="宋体" w:cs="宋体"/>
          <w:b/>
        </w:rPr>
      </w:pPr>
    </w:p>
    <w:p w14:paraId="7372987A" w14:textId="77777777" w:rsidR="00892B9B" w:rsidRPr="005900FF" w:rsidRDefault="00892B9B" w:rsidP="0091441E">
      <w:pPr>
        <w:widowControl/>
        <w:autoSpaceDE w:val="0"/>
        <w:autoSpaceDN w:val="0"/>
        <w:adjustRightInd w:val="0"/>
        <w:spacing w:after="240" w:line="360" w:lineRule="auto"/>
        <w:contextualSpacing/>
        <w:jc w:val="center"/>
        <w:rPr>
          <w:rFonts w:ascii="宋体" w:eastAsia="宋体" w:hAnsi="宋体" w:cs="宋体"/>
          <w:b/>
        </w:rPr>
      </w:pPr>
    </w:p>
    <w:p w14:paraId="0E506361" w14:textId="77777777" w:rsidR="00892B9B" w:rsidRPr="005900FF" w:rsidRDefault="00892B9B" w:rsidP="0091441E">
      <w:pPr>
        <w:widowControl/>
        <w:autoSpaceDE w:val="0"/>
        <w:autoSpaceDN w:val="0"/>
        <w:adjustRightInd w:val="0"/>
        <w:spacing w:after="240" w:line="360" w:lineRule="auto"/>
        <w:contextualSpacing/>
        <w:jc w:val="center"/>
        <w:rPr>
          <w:rFonts w:ascii="宋体" w:eastAsia="宋体" w:hAnsi="宋体" w:cs="宋体"/>
          <w:b/>
        </w:rPr>
      </w:pPr>
    </w:p>
    <w:p w14:paraId="3D0138CF" w14:textId="77777777" w:rsidR="00892B9B" w:rsidRPr="005900FF" w:rsidRDefault="00892B9B" w:rsidP="0091441E">
      <w:pPr>
        <w:widowControl/>
        <w:autoSpaceDE w:val="0"/>
        <w:autoSpaceDN w:val="0"/>
        <w:adjustRightInd w:val="0"/>
        <w:spacing w:after="240" w:line="360" w:lineRule="auto"/>
        <w:contextualSpacing/>
        <w:jc w:val="center"/>
        <w:rPr>
          <w:rFonts w:ascii="宋体" w:eastAsia="宋体" w:hAnsi="宋体" w:cs="宋体"/>
          <w:b/>
        </w:rPr>
      </w:pPr>
    </w:p>
    <w:p w14:paraId="72ED3C5B" w14:textId="77777777" w:rsidR="00892B9B" w:rsidRPr="005900FF" w:rsidRDefault="00892B9B" w:rsidP="0091441E">
      <w:pPr>
        <w:widowControl/>
        <w:autoSpaceDE w:val="0"/>
        <w:autoSpaceDN w:val="0"/>
        <w:adjustRightInd w:val="0"/>
        <w:spacing w:after="240" w:line="360" w:lineRule="auto"/>
        <w:contextualSpacing/>
        <w:jc w:val="center"/>
        <w:rPr>
          <w:rFonts w:ascii="宋体" w:eastAsia="宋体" w:hAnsi="宋体" w:cs="宋体"/>
          <w:b/>
        </w:rPr>
      </w:pPr>
    </w:p>
    <w:p w14:paraId="3BBB7F45" w14:textId="77777777" w:rsidR="00892B9B" w:rsidRPr="005900FF" w:rsidRDefault="00892B9B" w:rsidP="0091441E">
      <w:pPr>
        <w:widowControl/>
        <w:autoSpaceDE w:val="0"/>
        <w:autoSpaceDN w:val="0"/>
        <w:adjustRightInd w:val="0"/>
        <w:spacing w:after="240" w:line="360" w:lineRule="auto"/>
        <w:contextualSpacing/>
        <w:jc w:val="center"/>
        <w:rPr>
          <w:rFonts w:ascii="宋体" w:eastAsia="宋体" w:hAnsi="宋体" w:cs="宋体"/>
          <w:b/>
        </w:rPr>
      </w:pPr>
    </w:p>
    <w:p w14:paraId="4C654E8D" w14:textId="4067EF05" w:rsidR="006D75DA" w:rsidRPr="005900FF" w:rsidRDefault="00677BA9" w:rsidP="0091441E">
      <w:pPr>
        <w:widowControl/>
        <w:autoSpaceDE w:val="0"/>
        <w:autoSpaceDN w:val="0"/>
        <w:adjustRightInd w:val="0"/>
        <w:spacing w:after="240" w:line="360" w:lineRule="auto"/>
        <w:contextualSpacing/>
        <w:jc w:val="center"/>
        <w:rPr>
          <w:rFonts w:ascii="Times New Roman" w:hAnsi="Times New Roman" w:cs="Times New Roman"/>
          <w:b/>
          <w:kern w:val="0"/>
        </w:rPr>
      </w:pPr>
      <w:r w:rsidRPr="005900FF">
        <w:rPr>
          <w:rFonts w:ascii="Times New Roman" w:hAnsi="Times New Roman" w:cs="Times New Roman"/>
          <w:b/>
        </w:rPr>
        <w:t>Tab</w:t>
      </w:r>
      <w:r w:rsidR="00FF6582" w:rsidRPr="005900FF">
        <w:rPr>
          <w:rFonts w:ascii="Times New Roman" w:hAnsi="Times New Roman" w:cs="Times New Roman"/>
          <w:b/>
        </w:rPr>
        <w:t>le</w:t>
      </w:r>
      <w:r w:rsidRPr="005900FF">
        <w:rPr>
          <w:rFonts w:ascii="Times New Roman" w:hAnsi="Times New Roman" w:cs="Times New Roman"/>
          <w:b/>
        </w:rPr>
        <w:t xml:space="preserve"> </w:t>
      </w:r>
      <w:r w:rsidR="0091441E" w:rsidRPr="005900FF">
        <w:rPr>
          <w:rFonts w:ascii="Times New Roman" w:eastAsia="宋体" w:hAnsi="Times New Roman" w:cs="Times New Roman" w:hint="eastAsia"/>
          <w:b/>
        </w:rPr>
        <w:t>S</w:t>
      </w:r>
      <w:r w:rsidR="00704589" w:rsidRPr="005900FF">
        <w:rPr>
          <w:rFonts w:ascii="Times New Roman" w:hAnsi="Times New Roman" w:cs="Times New Roman"/>
          <w:b/>
        </w:rPr>
        <w:t>2</w:t>
      </w:r>
      <w:r w:rsidR="006D75DA" w:rsidRPr="005900FF">
        <w:rPr>
          <w:rFonts w:ascii="Times New Roman" w:hAnsi="Times New Roman" w:cs="Times New Roman"/>
          <w:b/>
        </w:rPr>
        <w:t xml:space="preserve">  Hardy-Weinberg Equ</w:t>
      </w:r>
      <w:r w:rsidR="006D75DA" w:rsidRPr="005900FF">
        <w:rPr>
          <w:rFonts w:ascii="Times New Roman" w:hAnsi="Times New Roman" w:cs="Times New Roman"/>
          <w:b/>
          <w:kern w:val="0"/>
        </w:rPr>
        <w:t>ilibrium test f</w:t>
      </w:r>
      <w:r w:rsidR="006D75DA" w:rsidRPr="005900FF">
        <w:rPr>
          <w:rFonts w:ascii="Times New Roman" w:hAnsi="Times New Roman" w:cs="Times New Roman"/>
          <w:b/>
        </w:rPr>
        <w:t>or each SNP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1256"/>
        <w:gridCol w:w="1330"/>
        <w:gridCol w:w="1134"/>
        <w:gridCol w:w="1275"/>
      </w:tblGrid>
      <w:tr w:rsidR="006D75DA" w:rsidRPr="005900FF" w14:paraId="04421ACF" w14:textId="77777777" w:rsidTr="00393196">
        <w:trPr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83655E" w14:textId="77777777" w:rsidR="006D75DA" w:rsidRPr="005900FF" w:rsidRDefault="006D75DA" w:rsidP="006D75D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900FF">
              <w:rPr>
                <w:rFonts w:ascii="Times New Roman" w:hAnsi="Times New Roman" w:cs="Times New Roman"/>
                <w:b/>
              </w:rPr>
              <w:t xml:space="preserve">SNPs </w:t>
            </w:r>
          </w:p>
        </w:tc>
        <w:tc>
          <w:tcPr>
            <w:tcW w:w="4995" w:type="dxa"/>
            <w:gridSpan w:val="4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7CD4A16F" w14:textId="77777777" w:rsidR="006D75DA" w:rsidRPr="005900FF" w:rsidRDefault="006D75DA" w:rsidP="006D75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900FF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6D75DA" w:rsidRPr="005900FF" w14:paraId="3A8B6BA8" w14:textId="77777777" w:rsidTr="00393196">
        <w:trPr>
          <w:jc w:val="center"/>
        </w:trPr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0B37DC" w14:textId="77777777" w:rsidR="006D75DA" w:rsidRPr="005900FF" w:rsidRDefault="006D75DA" w:rsidP="006D75D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FD01C68" w14:textId="20F3A30A" w:rsidR="006D75DA" w:rsidRPr="005900FF" w:rsidRDefault="00393196" w:rsidP="006D75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</w:rPr>
            </w:pPr>
            <w:r w:rsidRPr="005900FF">
              <w:rPr>
                <w:rFonts w:ascii="Times New Roman" w:hAnsi="Times New Roman" w:cs="Times New Roman"/>
                <w:kern w:val="0"/>
              </w:rPr>
              <w:t>MUH-NW</w:t>
            </w:r>
          </w:p>
        </w:tc>
        <w:tc>
          <w:tcPr>
            <w:tcW w:w="13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186232F" w14:textId="7B56D9F1" w:rsidR="006D75DA" w:rsidRPr="005900FF" w:rsidRDefault="00393196" w:rsidP="006D75DA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 w:rsidRPr="005900FF">
              <w:rPr>
                <w:rFonts w:ascii="Times New Roman" w:hAnsi="Times New Roman" w:cs="Times New Roman"/>
                <w:kern w:val="0"/>
              </w:rPr>
              <w:t>MH-NW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2006CF0" w14:textId="3721D6FC" w:rsidR="006D75DA" w:rsidRPr="005900FF" w:rsidRDefault="00393196" w:rsidP="006D75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</w:rPr>
            </w:pPr>
            <w:r w:rsidRPr="005900FF">
              <w:rPr>
                <w:rFonts w:ascii="Times New Roman" w:hAnsi="Times New Roman" w:cs="Times New Roman"/>
              </w:rPr>
              <w:t>MUHO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55FE2C5" w14:textId="7C9E2A5B" w:rsidR="006D75DA" w:rsidRPr="005900FF" w:rsidRDefault="00393196" w:rsidP="006D75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</w:rPr>
            </w:pPr>
            <w:r w:rsidRPr="005900FF">
              <w:rPr>
                <w:rFonts w:ascii="Times New Roman" w:hAnsi="Times New Roman" w:cs="Times New Roman"/>
              </w:rPr>
              <w:t>MHO</w:t>
            </w:r>
          </w:p>
        </w:tc>
      </w:tr>
      <w:tr w:rsidR="006D75DA" w:rsidRPr="005900FF" w14:paraId="730F12BE" w14:textId="77777777" w:rsidTr="00393196">
        <w:trPr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DE430" w14:textId="77777777" w:rsidR="006D75DA" w:rsidRPr="005900FF" w:rsidRDefault="006D75DA" w:rsidP="006D75D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rs233184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7C0A1" w14:textId="77777777" w:rsidR="006D75DA" w:rsidRPr="005900FF" w:rsidRDefault="006D75DA" w:rsidP="006D75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5CD5C" w14:textId="77777777" w:rsidR="006D75DA" w:rsidRPr="005900FF" w:rsidRDefault="006D75DA" w:rsidP="006D75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41957" w14:textId="69FF5C58" w:rsidR="006D75DA" w:rsidRPr="005900FF" w:rsidRDefault="006D75DA" w:rsidP="006D75DA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1</w:t>
            </w:r>
            <w:r w:rsidR="00D90ECF" w:rsidRPr="005900FF">
              <w:rPr>
                <w:rFonts w:ascii="Times New Roman" w:eastAsia="宋体" w:hAnsi="Times New Roman" w:cs="Times New Roman" w:hint="eastAsia"/>
              </w:rPr>
              <w:t>.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CED0E" w14:textId="04868D44" w:rsidR="006D75DA" w:rsidRPr="005900FF" w:rsidRDefault="006D75DA" w:rsidP="006D75DA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1</w:t>
            </w:r>
            <w:r w:rsidR="00D90ECF" w:rsidRPr="005900FF">
              <w:rPr>
                <w:rFonts w:ascii="Times New Roman" w:eastAsia="宋体" w:hAnsi="Times New Roman" w:cs="Times New Roman" w:hint="eastAsia"/>
              </w:rPr>
              <w:t>.00</w:t>
            </w:r>
          </w:p>
        </w:tc>
      </w:tr>
      <w:tr w:rsidR="006D75DA" w:rsidRPr="005900FF" w14:paraId="7A90601C" w14:textId="77777777" w:rsidTr="00393196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4EE901" w14:textId="77777777" w:rsidR="006D75DA" w:rsidRPr="005900FF" w:rsidRDefault="006D75DA" w:rsidP="006D75D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rs65671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24D8716" w14:textId="6FAD4BDE" w:rsidR="006D75DA" w:rsidRPr="005900FF" w:rsidRDefault="006D75DA" w:rsidP="006D75DA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1</w:t>
            </w:r>
            <w:r w:rsidR="00D90ECF" w:rsidRPr="005900FF">
              <w:rPr>
                <w:rFonts w:ascii="Times New Roman" w:eastAsia="宋体" w:hAnsi="Times New Roman" w:cs="Times New Roman" w:hint="eastAsia"/>
              </w:rPr>
              <w:t>.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344018C" w14:textId="66446C65" w:rsidR="006D75DA" w:rsidRPr="005900FF" w:rsidRDefault="006D75DA" w:rsidP="006D75DA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1</w:t>
            </w:r>
            <w:r w:rsidR="00D90ECF" w:rsidRPr="005900FF">
              <w:rPr>
                <w:rFonts w:ascii="Times New Roman" w:eastAsia="宋体" w:hAnsi="Times New Roman" w:cs="Times New Roman" w:hint="eastAsia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C5EA9" w14:textId="38E60F65" w:rsidR="006D75DA" w:rsidRPr="005900FF" w:rsidRDefault="006D75DA" w:rsidP="006D75DA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1</w:t>
            </w:r>
            <w:r w:rsidR="00D90ECF" w:rsidRPr="005900FF">
              <w:rPr>
                <w:rFonts w:ascii="Times New Roman" w:eastAsia="宋体" w:hAnsi="Times New Roman" w:cs="Times New Roman" w:hint="eastAsia"/>
              </w:rPr>
              <w:t>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C83B1B" w14:textId="77777777" w:rsidR="006D75DA" w:rsidRPr="005900FF" w:rsidRDefault="006D75DA" w:rsidP="006D75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0.86</w:t>
            </w:r>
          </w:p>
        </w:tc>
      </w:tr>
      <w:tr w:rsidR="006D75DA" w:rsidRPr="005900FF" w14:paraId="1D84C63F" w14:textId="77777777" w:rsidTr="00393196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C40231" w14:textId="77777777" w:rsidR="006D75DA" w:rsidRPr="005900FF" w:rsidRDefault="006D75DA" w:rsidP="006D75D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rs5713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D94DA8E" w14:textId="77777777" w:rsidR="006D75DA" w:rsidRPr="005900FF" w:rsidRDefault="006D75DA" w:rsidP="006D75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29161BE" w14:textId="0F881845" w:rsidR="006D75DA" w:rsidRPr="005900FF" w:rsidRDefault="006D75DA" w:rsidP="006D75DA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1</w:t>
            </w:r>
            <w:r w:rsidR="00D90ECF" w:rsidRPr="005900FF">
              <w:rPr>
                <w:rFonts w:ascii="Times New Roman" w:eastAsia="宋体" w:hAnsi="Times New Roman" w:cs="Times New Roman" w:hint="eastAsia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5F55B8" w14:textId="4EC2501C" w:rsidR="006D75DA" w:rsidRPr="005900FF" w:rsidRDefault="006D75DA" w:rsidP="006D75DA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1</w:t>
            </w:r>
            <w:r w:rsidR="00D90ECF" w:rsidRPr="005900FF">
              <w:rPr>
                <w:rFonts w:ascii="Times New Roman" w:eastAsia="宋体" w:hAnsi="Times New Roman" w:cs="Times New Roman" w:hint="eastAsia"/>
              </w:rPr>
              <w:t>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684751" w14:textId="6CE9572D" w:rsidR="006D75DA" w:rsidRPr="005900FF" w:rsidRDefault="006D75DA" w:rsidP="006D75DA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1</w:t>
            </w:r>
            <w:r w:rsidR="00D90ECF" w:rsidRPr="005900FF">
              <w:rPr>
                <w:rFonts w:ascii="Times New Roman" w:eastAsia="宋体" w:hAnsi="Times New Roman" w:cs="Times New Roman" w:hint="eastAsia"/>
              </w:rPr>
              <w:t>.00</w:t>
            </w:r>
          </w:p>
        </w:tc>
      </w:tr>
      <w:tr w:rsidR="006D75DA" w:rsidRPr="005900FF" w14:paraId="30A592CB" w14:textId="77777777" w:rsidTr="00393196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B60DDF" w14:textId="77777777" w:rsidR="006D75DA" w:rsidRPr="005900FF" w:rsidRDefault="006D75DA" w:rsidP="006D75D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rs177823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83ED338" w14:textId="7317B73A" w:rsidR="006D75DA" w:rsidRPr="005900FF" w:rsidRDefault="006D75DA" w:rsidP="006D75DA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1</w:t>
            </w:r>
            <w:r w:rsidR="00D90ECF" w:rsidRPr="005900FF">
              <w:rPr>
                <w:rFonts w:ascii="Times New Roman" w:eastAsia="宋体" w:hAnsi="Times New Roman" w:cs="Times New Roman" w:hint="eastAsia"/>
              </w:rPr>
              <w:t>.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D39CF75" w14:textId="77777777" w:rsidR="006D75DA" w:rsidRPr="005900FF" w:rsidRDefault="006D75DA" w:rsidP="006D75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D8733F" w14:textId="77777777" w:rsidR="006D75DA" w:rsidRPr="005900FF" w:rsidRDefault="006D75DA" w:rsidP="006D75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CA3D7B" w14:textId="77777777" w:rsidR="006D75DA" w:rsidRPr="005900FF" w:rsidRDefault="006D75DA" w:rsidP="006D75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0.85</w:t>
            </w:r>
          </w:p>
        </w:tc>
      </w:tr>
      <w:tr w:rsidR="006D75DA" w:rsidRPr="005900FF" w14:paraId="5B3985E4" w14:textId="77777777" w:rsidTr="00393196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FD3A01" w14:textId="77777777" w:rsidR="006D75DA" w:rsidRPr="005900FF" w:rsidRDefault="006D75DA" w:rsidP="006D75D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rs129701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FA72469" w14:textId="77777777" w:rsidR="006D75DA" w:rsidRPr="005900FF" w:rsidRDefault="006D75DA" w:rsidP="006D75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A2CA724" w14:textId="77777777" w:rsidR="006D75DA" w:rsidRPr="005900FF" w:rsidRDefault="006D75DA" w:rsidP="006D75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14BF21" w14:textId="77777777" w:rsidR="006D75DA" w:rsidRPr="005900FF" w:rsidRDefault="006D75DA" w:rsidP="006D75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F557E4" w14:textId="77777777" w:rsidR="006D75DA" w:rsidRPr="005900FF" w:rsidRDefault="006D75DA" w:rsidP="006D75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0.68</w:t>
            </w:r>
          </w:p>
        </w:tc>
      </w:tr>
      <w:tr w:rsidR="006D75DA" w:rsidRPr="005900FF" w14:paraId="3A235AD0" w14:textId="77777777" w:rsidTr="00393196">
        <w:trPr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26148" w14:textId="77777777" w:rsidR="006D75DA" w:rsidRPr="005900FF" w:rsidRDefault="006D75DA" w:rsidP="006D75D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rs1187299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ADEBF" w14:textId="77777777" w:rsidR="006D75DA" w:rsidRPr="005900FF" w:rsidRDefault="006D75DA" w:rsidP="006D75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02C30" w14:textId="77777777" w:rsidR="006D75DA" w:rsidRPr="005900FF" w:rsidRDefault="006D75DA" w:rsidP="006D75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C0F5F" w14:textId="77777777" w:rsidR="006D75DA" w:rsidRPr="005900FF" w:rsidRDefault="006D75DA" w:rsidP="006D75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6727F" w14:textId="77777777" w:rsidR="006D75DA" w:rsidRPr="005900FF" w:rsidRDefault="006D75DA" w:rsidP="006D75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00FF">
              <w:rPr>
                <w:rFonts w:ascii="Times New Roman" w:hAnsi="Times New Roman" w:cs="Times New Roman"/>
              </w:rPr>
              <w:t>0.37</w:t>
            </w:r>
          </w:p>
        </w:tc>
      </w:tr>
    </w:tbl>
    <w:p w14:paraId="43DC7CDE" w14:textId="77777777" w:rsidR="0091441E" w:rsidRPr="005900FF" w:rsidRDefault="00393196" w:rsidP="005900FF">
      <w:pPr>
        <w:spacing w:line="276" w:lineRule="auto"/>
        <w:ind w:firstLineChars="1850" w:firstLine="3885"/>
        <w:rPr>
          <w:rFonts w:ascii="Times New Roman" w:eastAsia="宋体" w:hAnsi="Times New Roman" w:cs="Times New Roman"/>
          <w:sz w:val="21"/>
          <w:szCs w:val="21"/>
        </w:rPr>
      </w:pPr>
      <w:r w:rsidRPr="005900FF">
        <w:rPr>
          <w:rFonts w:ascii="Times New Roman" w:hAnsi="Times New Roman" w:cs="Times New Roman"/>
          <w:kern w:val="0"/>
          <w:sz w:val="21"/>
          <w:szCs w:val="21"/>
        </w:rPr>
        <w:t>MUH-NW</w:t>
      </w:r>
      <w:r w:rsidRPr="005900FF">
        <w:rPr>
          <w:rFonts w:ascii="Times New Roman" w:hAnsi="Times New Roman" w:cs="Times New Roman"/>
          <w:sz w:val="21"/>
          <w:szCs w:val="21"/>
        </w:rPr>
        <w:t xml:space="preserve">, metabolic unhealthy normal weight; </w:t>
      </w:r>
    </w:p>
    <w:p w14:paraId="6759CAF1" w14:textId="77777777" w:rsidR="0091441E" w:rsidRPr="005900FF" w:rsidRDefault="00393196" w:rsidP="005900FF">
      <w:pPr>
        <w:spacing w:line="276" w:lineRule="auto"/>
        <w:ind w:firstLineChars="1850" w:firstLine="3885"/>
        <w:rPr>
          <w:rFonts w:ascii="Times New Roman" w:eastAsia="宋体" w:hAnsi="Times New Roman" w:cs="Times New Roman"/>
          <w:sz w:val="21"/>
          <w:szCs w:val="21"/>
        </w:rPr>
      </w:pPr>
      <w:r w:rsidRPr="005900FF">
        <w:rPr>
          <w:rFonts w:ascii="Times New Roman" w:hAnsi="Times New Roman" w:cs="Times New Roman"/>
          <w:kern w:val="0"/>
          <w:sz w:val="21"/>
          <w:szCs w:val="21"/>
        </w:rPr>
        <w:t xml:space="preserve">MH-NW, </w:t>
      </w:r>
      <w:r w:rsidRPr="005900FF">
        <w:rPr>
          <w:rFonts w:ascii="Times New Roman" w:hAnsi="Times New Roman" w:cs="Times New Roman"/>
          <w:sz w:val="21"/>
          <w:szCs w:val="21"/>
        </w:rPr>
        <w:t xml:space="preserve">metabolic healthy normal weight; </w:t>
      </w:r>
    </w:p>
    <w:p w14:paraId="69617E45" w14:textId="77777777" w:rsidR="0091441E" w:rsidRPr="005900FF" w:rsidRDefault="00393196" w:rsidP="005900FF">
      <w:pPr>
        <w:spacing w:line="276" w:lineRule="auto"/>
        <w:ind w:firstLineChars="1850" w:firstLine="3885"/>
        <w:rPr>
          <w:rFonts w:ascii="Times New Roman" w:eastAsia="宋体" w:hAnsi="Times New Roman" w:cs="Times New Roman"/>
          <w:sz w:val="21"/>
          <w:szCs w:val="21"/>
        </w:rPr>
      </w:pPr>
      <w:r w:rsidRPr="005900FF">
        <w:rPr>
          <w:rFonts w:ascii="Times New Roman" w:hAnsi="Times New Roman" w:cs="Times New Roman"/>
          <w:sz w:val="21"/>
          <w:szCs w:val="21"/>
        </w:rPr>
        <w:t xml:space="preserve">MUHO, metabolically unhealthy obesity; </w:t>
      </w:r>
    </w:p>
    <w:p w14:paraId="795FADE2" w14:textId="5C36097C" w:rsidR="00076372" w:rsidRPr="005900FF" w:rsidRDefault="00393196" w:rsidP="005900FF">
      <w:pPr>
        <w:spacing w:line="276" w:lineRule="auto"/>
        <w:ind w:firstLineChars="1850" w:firstLine="3885"/>
        <w:rPr>
          <w:rFonts w:ascii="Times New Roman" w:hAnsi="Times New Roman" w:cs="Times New Roman"/>
          <w:sz w:val="21"/>
          <w:szCs w:val="21"/>
        </w:rPr>
      </w:pPr>
      <w:r w:rsidRPr="005900FF">
        <w:rPr>
          <w:rFonts w:ascii="Times New Roman" w:hAnsi="Times New Roman" w:cs="Times New Roman"/>
          <w:sz w:val="21"/>
          <w:szCs w:val="21"/>
        </w:rPr>
        <w:t>MHO, metabolically healthy obesity</w:t>
      </w:r>
    </w:p>
    <w:p w14:paraId="507B738C" w14:textId="77777777" w:rsidR="00393196" w:rsidRPr="005900FF" w:rsidRDefault="00393196" w:rsidP="006D75DA">
      <w:pPr>
        <w:spacing w:line="360" w:lineRule="auto"/>
        <w:rPr>
          <w:rFonts w:ascii="Times New Roman" w:hAnsi="Times New Roman" w:cs="Times New Roman"/>
        </w:rPr>
      </w:pPr>
    </w:p>
    <w:p w14:paraId="5B97281E" w14:textId="77777777" w:rsidR="00393196" w:rsidRPr="005900FF" w:rsidRDefault="00393196" w:rsidP="00677BA9">
      <w:pPr>
        <w:widowControl/>
        <w:spacing w:line="400" w:lineRule="exact"/>
        <w:jc w:val="left"/>
        <w:rPr>
          <w:rFonts w:ascii="Times New Roman" w:hAnsi="Times New Roman" w:cs="Times New Roman"/>
          <w:b/>
        </w:rPr>
      </w:pPr>
    </w:p>
    <w:p w14:paraId="50EAE6F5" w14:textId="77777777" w:rsidR="00393196" w:rsidRPr="005900FF" w:rsidRDefault="00393196" w:rsidP="00677BA9">
      <w:pPr>
        <w:widowControl/>
        <w:spacing w:line="400" w:lineRule="exact"/>
        <w:jc w:val="left"/>
        <w:rPr>
          <w:rFonts w:ascii="Times New Roman" w:hAnsi="Times New Roman" w:cs="Times New Roman"/>
          <w:b/>
        </w:rPr>
      </w:pPr>
    </w:p>
    <w:p w14:paraId="5EAB1999" w14:textId="77777777" w:rsidR="00393196" w:rsidRPr="005900FF" w:rsidRDefault="00393196" w:rsidP="00677BA9">
      <w:pPr>
        <w:widowControl/>
        <w:spacing w:line="400" w:lineRule="exact"/>
        <w:jc w:val="left"/>
        <w:rPr>
          <w:rFonts w:ascii="Times New Roman" w:hAnsi="Times New Roman" w:cs="Times New Roman"/>
          <w:b/>
        </w:rPr>
      </w:pPr>
    </w:p>
    <w:p w14:paraId="6501DF31" w14:textId="77777777" w:rsidR="00393196" w:rsidRPr="005900FF" w:rsidRDefault="00393196" w:rsidP="00677BA9">
      <w:pPr>
        <w:widowControl/>
        <w:spacing w:line="400" w:lineRule="exact"/>
        <w:jc w:val="left"/>
        <w:rPr>
          <w:rFonts w:ascii="Times New Roman" w:hAnsi="Times New Roman" w:cs="Times New Roman"/>
          <w:b/>
        </w:rPr>
      </w:pPr>
    </w:p>
    <w:p w14:paraId="13DC4820" w14:textId="77777777" w:rsidR="00393196" w:rsidRPr="005900FF" w:rsidRDefault="00393196" w:rsidP="00677BA9">
      <w:pPr>
        <w:widowControl/>
        <w:spacing w:line="400" w:lineRule="exact"/>
        <w:jc w:val="left"/>
        <w:rPr>
          <w:rFonts w:ascii="Times New Roman" w:hAnsi="Times New Roman" w:cs="Times New Roman"/>
          <w:b/>
        </w:rPr>
      </w:pPr>
    </w:p>
    <w:p w14:paraId="04C7A7A1" w14:textId="77777777" w:rsidR="00393196" w:rsidRPr="005900FF" w:rsidRDefault="00393196" w:rsidP="00677BA9">
      <w:pPr>
        <w:widowControl/>
        <w:spacing w:line="400" w:lineRule="exact"/>
        <w:jc w:val="left"/>
        <w:rPr>
          <w:rFonts w:ascii="Times New Roman" w:hAnsi="Times New Roman" w:cs="Times New Roman"/>
          <w:b/>
        </w:rPr>
      </w:pPr>
    </w:p>
    <w:p w14:paraId="7A768135" w14:textId="77777777" w:rsidR="00393196" w:rsidRPr="005900FF" w:rsidRDefault="00393196" w:rsidP="00677BA9">
      <w:pPr>
        <w:widowControl/>
        <w:spacing w:line="400" w:lineRule="exact"/>
        <w:jc w:val="left"/>
        <w:rPr>
          <w:rFonts w:ascii="Times New Roman" w:hAnsi="Times New Roman" w:cs="Times New Roman"/>
          <w:b/>
        </w:rPr>
      </w:pPr>
    </w:p>
    <w:p w14:paraId="0E27926B" w14:textId="77777777" w:rsidR="00393196" w:rsidRPr="005900FF" w:rsidRDefault="00393196" w:rsidP="00677BA9">
      <w:pPr>
        <w:widowControl/>
        <w:spacing w:line="400" w:lineRule="exact"/>
        <w:jc w:val="left"/>
        <w:rPr>
          <w:rFonts w:ascii="Times New Roman" w:hAnsi="Times New Roman" w:cs="Times New Roman"/>
          <w:b/>
        </w:rPr>
      </w:pPr>
    </w:p>
    <w:p w14:paraId="669EAC83" w14:textId="4F468AE9" w:rsidR="00677BA9" w:rsidRPr="00AB066C" w:rsidRDefault="00677BA9" w:rsidP="005900FF">
      <w:pPr>
        <w:widowControl/>
        <w:spacing w:line="400" w:lineRule="exact"/>
        <w:jc w:val="center"/>
        <w:rPr>
          <w:rFonts w:ascii="Times New Roman" w:eastAsia="宋体" w:hAnsi="Times New Roman" w:cs="Times New Roman"/>
          <w:b/>
        </w:rPr>
      </w:pPr>
      <w:r w:rsidRPr="005900FF">
        <w:rPr>
          <w:rFonts w:ascii="Times New Roman" w:hAnsi="Times New Roman" w:cs="Times New Roman"/>
          <w:b/>
        </w:rPr>
        <w:t>Tab</w:t>
      </w:r>
      <w:r w:rsidR="00393196" w:rsidRPr="005900FF">
        <w:rPr>
          <w:rFonts w:ascii="Times New Roman" w:hAnsi="Times New Roman" w:cs="Times New Roman"/>
          <w:b/>
        </w:rPr>
        <w:t>le</w:t>
      </w:r>
      <w:r w:rsidRPr="005900FF">
        <w:rPr>
          <w:rFonts w:ascii="Times New Roman" w:hAnsi="Times New Roman" w:cs="Times New Roman"/>
          <w:b/>
        </w:rPr>
        <w:t xml:space="preserve"> </w:t>
      </w:r>
      <w:r w:rsidR="0091441E" w:rsidRPr="005900FF">
        <w:rPr>
          <w:rFonts w:ascii="Times New Roman" w:eastAsia="宋体" w:hAnsi="Times New Roman" w:cs="Times New Roman" w:hint="eastAsia"/>
          <w:b/>
        </w:rPr>
        <w:t>S</w:t>
      </w:r>
      <w:r w:rsidR="00704589" w:rsidRPr="005900FF">
        <w:rPr>
          <w:rFonts w:ascii="Times New Roman" w:eastAsia="宋体" w:hAnsi="Times New Roman" w:cs="Times New Roman"/>
          <w:b/>
        </w:rPr>
        <w:t>3</w:t>
      </w:r>
      <w:r w:rsidRPr="005900FF">
        <w:rPr>
          <w:rFonts w:ascii="Times New Roman" w:eastAsia="宋体" w:hAnsi="Times New Roman" w:cs="Times New Roman"/>
          <w:b/>
        </w:rPr>
        <w:t xml:space="preserve"> </w:t>
      </w:r>
      <w:r w:rsidR="005941E2">
        <w:rPr>
          <w:rFonts w:ascii="Times New Roman" w:eastAsia="宋体" w:hAnsi="Times New Roman" w:cs="Times New Roman" w:hint="eastAsia"/>
          <w:b/>
        </w:rPr>
        <w:t xml:space="preserve"> </w:t>
      </w:r>
      <w:r w:rsidRPr="005900FF">
        <w:rPr>
          <w:rFonts w:ascii="Times New Roman" w:hAnsi="Times New Roman" w:cs="Times New Roman"/>
          <w:b/>
        </w:rPr>
        <w:t xml:space="preserve">Associations of </w:t>
      </w:r>
      <w:r w:rsidRPr="005900FF">
        <w:rPr>
          <w:rFonts w:ascii="Times New Roman" w:hAnsi="Times New Roman" w:cs="Times New Roman" w:hint="eastAsia"/>
          <w:b/>
        </w:rPr>
        <w:t xml:space="preserve">SNPs </w:t>
      </w:r>
      <w:r w:rsidRPr="005900FF">
        <w:rPr>
          <w:rFonts w:ascii="Times New Roman" w:hAnsi="Times New Roman" w:cs="Times New Roman"/>
          <w:b/>
        </w:rPr>
        <w:t>with anthropometric</w:t>
      </w:r>
      <w:r w:rsidR="005941E2" w:rsidRPr="005941E2">
        <w:t xml:space="preserve"> </w:t>
      </w:r>
      <w:r w:rsidR="005941E2" w:rsidRPr="005941E2">
        <w:rPr>
          <w:rFonts w:ascii="Times New Roman" w:hAnsi="Times New Roman" w:cs="Times New Roman"/>
          <w:b/>
        </w:rPr>
        <w:t>and metabolic parameters</w:t>
      </w:r>
      <w:r w:rsidR="005941E2">
        <w:rPr>
          <w:rFonts w:ascii="Times New Roman" w:eastAsia="宋体" w:hAnsi="Times New Roman" w:cs="Times New Roman" w:hint="eastAsia"/>
          <w:b/>
        </w:rPr>
        <w:t xml:space="preserve"> in all subjects</w:t>
      </w:r>
    </w:p>
    <w:p w14:paraId="704D0FB4" w14:textId="77777777" w:rsidR="006D75DA" w:rsidRPr="005900FF" w:rsidRDefault="006D75DA" w:rsidP="006D75DA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556"/>
        <w:gridCol w:w="2127"/>
        <w:gridCol w:w="2390"/>
        <w:gridCol w:w="1012"/>
      </w:tblGrid>
      <w:tr w:rsidR="00D951BF" w:rsidRPr="005900FF" w14:paraId="340E52B7" w14:textId="77777777" w:rsidTr="005900FF">
        <w:trPr>
          <w:jc w:val="center"/>
        </w:trPr>
        <w:tc>
          <w:tcPr>
            <w:tcW w:w="2093" w:type="dxa"/>
            <w:tcBorders>
              <w:bottom w:val="dotted" w:sz="4" w:space="0" w:color="auto"/>
            </w:tcBorders>
            <w:vAlign w:val="center"/>
          </w:tcPr>
          <w:p w14:paraId="57605EBB" w14:textId="77777777" w:rsidR="00677BA9" w:rsidRPr="005900FF" w:rsidRDefault="00677BA9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sz w:val="20"/>
                <w:szCs w:val="20"/>
              </w:rPr>
              <w:t>rs17782313</w:t>
            </w:r>
          </w:p>
        </w:tc>
        <w:tc>
          <w:tcPr>
            <w:tcW w:w="2556" w:type="dxa"/>
            <w:tcBorders>
              <w:bottom w:val="dotted" w:sz="4" w:space="0" w:color="auto"/>
            </w:tcBorders>
            <w:vAlign w:val="center"/>
          </w:tcPr>
          <w:p w14:paraId="271F0CF8" w14:textId="77777777" w:rsidR="00677BA9" w:rsidRPr="005900FF" w:rsidRDefault="00677BA9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sz w:val="20"/>
                <w:szCs w:val="20"/>
              </w:rPr>
              <w:t>CC</w:t>
            </w:r>
          </w:p>
        </w:tc>
        <w:tc>
          <w:tcPr>
            <w:tcW w:w="2127" w:type="dxa"/>
            <w:tcBorders>
              <w:bottom w:val="dotted" w:sz="4" w:space="0" w:color="auto"/>
            </w:tcBorders>
            <w:vAlign w:val="center"/>
          </w:tcPr>
          <w:p w14:paraId="6D41422F" w14:textId="77777777" w:rsidR="00677BA9" w:rsidRPr="005900FF" w:rsidRDefault="00677BA9">
            <w:pPr>
              <w:spacing w:line="39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2390" w:type="dxa"/>
            <w:tcBorders>
              <w:bottom w:val="dotted" w:sz="4" w:space="0" w:color="auto"/>
            </w:tcBorders>
            <w:vAlign w:val="center"/>
          </w:tcPr>
          <w:p w14:paraId="7B94F8D6" w14:textId="77777777" w:rsidR="00677BA9" w:rsidRPr="005900FF" w:rsidRDefault="00677BA9">
            <w:pPr>
              <w:spacing w:line="39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sz w:val="20"/>
                <w:szCs w:val="20"/>
              </w:rPr>
              <w:t>TT</w:t>
            </w:r>
          </w:p>
        </w:tc>
        <w:tc>
          <w:tcPr>
            <w:tcW w:w="1012" w:type="dxa"/>
            <w:tcBorders>
              <w:bottom w:val="dotted" w:sz="4" w:space="0" w:color="auto"/>
            </w:tcBorders>
            <w:vAlign w:val="center"/>
          </w:tcPr>
          <w:p w14:paraId="1D1B1C03" w14:textId="77777777" w:rsidR="00677BA9" w:rsidRPr="005900FF" w:rsidRDefault="00677BA9">
            <w:pPr>
              <w:spacing w:line="39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D951BF" w:rsidRPr="005900FF" w14:paraId="33EF46DD" w14:textId="77777777" w:rsidTr="005900FF">
        <w:trPr>
          <w:jc w:val="center"/>
        </w:trPr>
        <w:tc>
          <w:tcPr>
            <w:tcW w:w="2093" w:type="dxa"/>
            <w:tcBorders>
              <w:top w:val="dotted" w:sz="4" w:space="0" w:color="auto"/>
            </w:tcBorders>
            <w:vAlign w:val="center"/>
          </w:tcPr>
          <w:p w14:paraId="24881617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BMI (kg/m2)</w:t>
            </w:r>
          </w:p>
        </w:tc>
        <w:tc>
          <w:tcPr>
            <w:tcW w:w="2556" w:type="dxa"/>
            <w:tcBorders>
              <w:top w:val="dotted" w:sz="4" w:space="0" w:color="auto"/>
            </w:tcBorders>
            <w:vAlign w:val="center"/>
          </w:tcPr>
          <w:p w14:paraId="139B6722" w14:textId="034E758A" w:rsidR="00677BA9" w:rsidRPr="005900FF" w:rsidRDefault="00BF2E6B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6.86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6.40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7.31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dotted" w:sz="4" w:space="0" w:color="auto"/>
            </w:tcBorders>
            <w:vAlign w:val="center"/>
          </w:tcPr>
          <w:p w14:paraId="2A762DCC" w14:textId="73FFD56B" w:rsidR="00677BA9" w:rsidRPr="005900FF" w:rsidRDefault="00BF2E6B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7.57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6.97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8.16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tcBorders>
              <w:top w:val="dotted" w:sz="4" w:space="0" w:color="auto"/>
            </w:tcBorders>
            <w:vAlign w:val="center"/>
          </w:tcPr>
          <w:p w14:paraId="2E732F93" w14:textId="38AB631C" w:rsidR="00677BA9" w:rsidRPr="005900FF" w:rsidRDefault="00BF2E6B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7.00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5.46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8.54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tcBorders>
              <w:top w:val="dotted" w:sz="4" w:space="0" w:color="auto"/>
            </w:tcBorders>
            <w:vAlign w:val="center"/>
          </w:tcPr>
          <w:p w14:paraId="13F4DDD7" w14:textId="3DC5259D" w:rsidR="00677BA9" w:rsidRPr="005900FF" w:rsidRDefault="007F0B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D951BF" w:rsidRPr="005900FF" w14:paraId="6BCE2EF0" w14:textId="77777777" w:rsidTr="005900FF">
        <w:trPr>
          <w:jc w:val="center"/>
        </w:trPr>
        <w:tc>
          <w:tcPr>
            <w:tcW w:w="2093" w:type="dxa"/>
            <w:vAlign w:val="center"/>
          </w:tcPr>
          <w:p w14:paraId="7D7E6A3E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Weight(kg)</w:t>
            </w:r>
          </w:p>
        </w:tc>
        <w:tc>
          <w:tcPr>
            <w:tcW w:w="2556" w:type="dxa"/>
            <w:vAlign w:val="center"/>
          </w:tcPr>
          <w:p w14:paraId="1E741DE2" w14:textId="43AA9CCE" w:rsidR="00677BA9" w:rsidRPr="005900FF" w:rsidRDefault="00BF2E6B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2.57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1.14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4.01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6144607D" w14:textId="58C8BD20" w:rsidR="00677BA9" w:rsidRPr="005900FF" w:rsidRDefault="00BF2E6B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4.43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2.62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6.25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262D078C" w14:textId="2205EFAE" w:rsidR="00677BA9" w:rsidRPr="005900FF" w:rsidRDefault="00BF2E6B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4.19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69.40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8.98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28875B81" w14:textId="4F40DCF7" w:rsidR="00677BA9" w:rsidRPr="005900FF" w:rsidRDefault="007F0B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D951BF" w:rsidRPr="005900FF" w14:paraId="4D1CD732" w14:textId="77777777" w:rsidTr="005900FF">
        <w:trPr>
          <w:jc w:val="center"/>
        </w:trPr>
        <w:tc>
          <w:tcPr>
            <w:tcW w:w="2093" w:type="dxa"/>
            <w:vAlign w:val="center"/>
          </w:tcPr>
          <w:p w14:paraId="5FEBAD8A" w14:textId="0E1935B3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BP(mmHg)</w:t>
            </w:r>
          </w:p>
        </w:tc>
        <w:tc>
          <w:tcPr>
            <w:tcW w:w="2556" w:type="dxa"/>
            <w:vAlign w:val="center"/>
          </w:tcPr>
          <w:p w14:paraId="118E1848" w14:textId="1F28D975" w:rsidR="00677BA9" w:rsidRPr="005900FF" w:rsidRDefault="00AF026B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5.56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3.87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7.26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7B1CA8D5" w14:textId="5E725A60" w:rsidR="00677BA9" w:rsidRPr="005900FF" w:rsidRDefault="00BF2E6B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7.99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5.56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30.42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3F5772FA" w14:textId="64021035" w:rsidR="00677BA9" w:rsidRPr="005900FF" w:rsidRDefault="00BF2E6B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4.61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19.00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30.22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18E2BA96" w14:textId="060EE28A" w:rsidR="00677BA9" w:rsidRPr="005900FF" w:rsidRDefault="00BA3EE4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D951BF" w:rsidRPr="005900FF" w14:paraId="176EB9E9" w14:textId="77777777" w:rsidTr="005900FF">
        <w:trPr>
          <w:jc w:val="center"/>
        </w:trPr>
        <w:tc>
          <w:tcPr>
            <w:tcW w:w="2093" w:type="dxa"/>
            <w:vAlign w:val="center"/>
          </w:tcPr>
          <w:p w14:paraId="667876AC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FBG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7C58D297" w14:textId="7B9245E0" w:rsidR="00677BA9" w:rsidRPr="005900FF" w:rsidRDefault="00BF2E6B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333E35E9" w14:textId="358F95C4" w:rsidR="00677BA9" w:rsidRPr="005900FF" w:rsidRDefault="00BF2E6B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0840413D" w14:textId="60714F8D" w:rsidR="00677BA9" w:rsidRPr="005900FF" w:rsidRDefault="00BF2E6B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2413674D" w14:textId="04158D25" w:rsidR="00677BA9" w:rsidRPr="005900FF" w:rsidRDefault="00BA3EE4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D951BF" w:rsidRPr="005900FF" w14:paraId="77FF6E62" w14:textId="77777777" w:rsidTr="005900FF">
        <w:trPr>
          <w:jc w:val="center"/>
        </w:trPr>
        <w:tc>
          <w:tcPr>
            <w:tcW w:w="2093" w:type="dxa"/>
            <w:vAlign w:val="center"/>
          </w:tcPr>
          <w:p w14:paraId="0DDED752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G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68BF40AB" w14:textId="51B944A0" w:rsidR="00677BA9" w:rsidRPr="005900FF" w:rsidRDefault="00BF2E6B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2468F79A" w14:textId="00943B72" w:rsidR="00677BA9" w:rsidRPr="005900FF" w:rsidRDefault="00BF2E6B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79953583" w14:textId="6FB7FDE5" w:rsidR="00677BA9" w:rsidRPr="005900FF" w:rsidRDefault="00BF2E6B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6C32E81C" w14:textId="49D48315" w:rsidR="00677BA9" w:rsidRPr="005900FF" w:rsidRDefault="00BA3EE4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D951BF" w:rsidRPr="005900FF" w14:paraId="1F7112DD" w14:textId="77777777" w:rsidTr="005900FF">
        <w:trPr>
          <w:jc w:val="center"/>
        </w:trPr>
        <w:tc>
          <w:tcPr>
            <w:tcW w:w="2093" w:type="dxa"/>
            <w:vAlign w:val="center"/>
          </w:tcPr>
          <w:p w14:paraId="1D3A9B51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HD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6A07D629" w14:textId="44395755" w:rsidR="00677BA9" w:rsidRPr="005900FF" w:rsidRDefault="00BF2E6B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5CE4AE2A" w14:textId="0D56564C" w:rsidR="00677BA9" w:rsidRPr="005900FF" w:rsidRDefault="00BF2E6B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4B327535" w14:textId="667E10C5" w:rsidR="00677BA9" w:rsidRPr="005900FF" w:rsidRDefault="00BF2E6B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69C75768" w14:textId="78B590C5" w:rsidR="00677BA9" w:rsidRPr="005900FF" w:rsidRDefault="00BA3EE4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D951BF" w:rsidRPr="005900FF" w14:paraId="7B10C9AF" w14:textId="77777777" w:rsidTr="005900FF">
        <w:trPr>
          <w:jc w:val="center"/>
        </w:trPr>
        <w:tc>
          <w:tcPr>
            <w:tcW w:w="2093" w:type="dxa"/>
            <w:vAlign w:val="center"/>
          </w:tcPr>
          <w:p w14:paraId="4FED7935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TC 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2FD24DEA" w14:textId="6318097A" w:rsidR="00677BA9" w:rsidRPr="005900FF" w:rsidRDefault="00BF2E6B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6225C89B" w14:textId="2C307818" w:rsidR="00677BA9" w:rsidRPr="005900FF" w:rsidRDefault="00BF2E6B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7B1BD2BD" w14:textId="5A7C0456" w:rsidR="00677BA9" w:rsidRPr="005900FF" w:rsidRDefault="00BF2E6B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  <w:r w:rsidR="00D951BF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757094FE" w14:textId="398CDC47" w:rsidR="00677BA9" w:rsidRPr="005900FF" w:rsidRDefault="007F0B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D951BF" w:rsidRPr="005900FF" w14:paraId="7804C245" w14:textId="77777777" w:rsidTr="005900FF">
        <w:trPr>
          <w:jc w:val="center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4E1630B1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LD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vAlign w:val="center"/>
          </w:tcPr>
          <w:p w14:paraId="5D4DC6FE" w14:textId="08F65F96" w:rsidR="00677BA9" w:rsidRPr="005900FF" w:rsidRDefault="00BF2E6B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2061296" w14:textId="6EBDAF3E" w:rsidR="00677BA9" w:rsidRPr="005900FF" w:rsidRDefault="00BF2E6B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tcBorders>
              <w:bottom w:val="single" w:sz="4" w:space="0" w:color="auto"/>
            </w:tcBorders>
            <w:vAlign w:val="center"/>
          </w:tcPr>
          <w:p w14:paraId="3CDFB98C" w14:textId="7DF8CEBD" w:rsidR="00677BA9" w:rsidRPr="005900FF" w:rsidRDefault="00BF2E6B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6DDDFB76" w14:textId="6BEB5267" w:rsidR="00677BA9" w:rsidRPr="005900FF" w:rsidRDefault="007F0B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D951BF" w:rsidRPr="005900FF" w14:paraId="37A3B612" w14:textId="77777777" w:rsidTr="005900FF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99DBA30" w14:textId="77777777" w:rsidR="00677BA9" w:rsidRPr="005900FF" w:rsidRDefault="00677BA9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sz w:val="20"/>
                <w:szCs w:val="20"/>
              </w:rPr>
              <w:t>rs571312</w:t>
            </w:r>
          </w:p>
        </w:tc>
        <w:tc>
          <w:tcPr>
            <w:tcW w:w="255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2FCBDA5" w14:textId="77777777" w:rsidR="00677BA9" w:rsidRPr="005900FF" w:rsidRDefault="00677BA9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12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5044699" w14:textId="77777777" w:rsidR="00677BA9" w:rsidRPr="005900FF" w:rsidRDefault="00677BA9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239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0152563" w14:textId="77777777" w:rsidR="00677BA9" w:rsidRPr="005900FF" w:rsidRDefault="00677BA9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01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6481D95" w14:textId="77777777" w:rsidR="00677BA9" w:rsidRPr="005900FF" w:rsidRDefault="00677BA9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951BF" w:rsidRPr="005900FF" w14:paraId="19DB94AE" w14:textId="77777777" w:rsidTr="005900FF">
        <w:trPr>
          <w:jc w:val="center"/>
        </w:trPr>
        <w:tc>
          <w:tcPr>
            <w:tcW w:w="2093" w:type="dxa"/>
            <w:tcBorders>
              <w:top w:val="dotted" w:sz="4" w:space="0" w:color="auto"/>
            </w:tcBorders>
            <w:vAlign w:val="center"/>
          </w:tcPr>
          <w:p w14:paraId="1E8C9B52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BMI (kg/m2)</w:t>
            </w:r>
          </w:p>
        </w:tc>
        <w:tc>
          <w:tcPr>
            <w:tcW w:w="2556" w:type="dxa"/>
            <w:tcBorders>
              <w:top w:val="dotted" w:sz="4" w:space="0" w:color="auto"/>
            </w:tcBorders>
            <w:vAlign w:val="center"/>
          </w:tcPr>
          <w:p w14:paraId="0A0F55BA" w14:textId="1958A2FE" w:rsidR="00677BA9" w:rsidRPr="005900FF" w:rsidRDefault="00F70041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6.97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5.32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8.62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dotted" w:sz="4" w:space="0" w:color="auto"/>
            </w:tcBorders>
            <w:vAlign w:val="center"/>
          </w:tcPr>
          <w:p w14:paraId="2E0C5611" w14:textId="7871B486" w:rsidR="00677BA9" w:rsidRPr="005900FF" w:rsidRDefault="00F70041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7.55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6.96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8.14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tcBorders>
              <w:top w:val="dotted" w:sz="4" w:space="0" w:color="auto"/>
            </w:tcBorders>
            <w:vAlign w:val="center"/>
          </w:tcPr>
          <w:p w14:paraId="7564403A" w14:textId="3D27791B" w:rsidR="00677BA9" w:rsidRPr="005900FF" w:rsidRDefault="00F70041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6.84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6.38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7.29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tcBorders>
              <w:top w:val="dotted" w:sz="4" w:space="0" w:color="auto"/>
            </w:tcBorders>
            <w:vAlign w:val="center"/>
          </w:tcPr>
          <w:p w14:paraId="2200F59F" w14:textId="77777777" w:rsidR="00677BA9" w:rsidRPr="005900FF" w:rsidRDefault="005943E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D951BF" w:rsidRPr="005900FF" w14:paraId="6D792546" w14:textId="77777777" w:rsidTr="005900FF">
        <w:trPr>
          <w:jc w:val="center"/>
        </w:trPr>
        <w:tc>
          <w:tcPr>
            <w:tcW w:w="2093" w:type="dxa"/>
            <w:vAlign w:val="center"/>
          </w:tcPr>
          <w:p w14:paraId="17E3885E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Weight(kg)</w:t>
            </w:r>
          </w:p>
        </w:tc>
        <w:tc>
          <w:tcPr>
            <w:tcW w:w="2556" w:type="dxa"/>
            <w:vAlign w:val="center"/>
          </w:tcPr>
          <w:p w14:paraId="0E6B43F3" w14:textId="223D00E9" w:rsidR="00677BA9" w:rsidRPr="005900FF" w:rsidRDefault="00F70041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5.06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69.92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80.20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0519A962" w14:textId="3241D2B4" w:rsidR="00677BA9" w:rsidRPr="005900FF" w:rsidRDefault="00460FFC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4.23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2.43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6.04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48B348DB" w14:textId="5EB3C963" w:rsidR="00677BA9" w:rsidRPr="005900FF" w:rsidRDefault="00460FFC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2.57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1.14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4.01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20FEE3E2" w14:textId="77777777" w:rsidR="00677BA9" w:rsidRPr="005900FF" w:rsidRDefault="005943E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D951BF" w:rsidRPr="005900FF" w14:paraId="718DB548" w14:textId="77777777" w:rsidTr="005900FF">
        <w:trPr>
          <w:jc w:val="center"/>
        </w:trPr>
        <w:tc>
          <w:tcPr>
            <w:tcW w:w="2093" w:type="dxa"/>
            <w:vAlign w:val="center"/>
          </w:tcPr>
          <w:p w14:paraId="5B97D5E8" w14:textId="782DC148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BP(mmHg)</w:t>
            </w:r>
          </w:p>
        </w:tc>
        <w:tc>
          <w:tcPr>
            <w:tcW w:w="2556" w:type="dxa"/>
            <w:vAlign w:val="center"/>
          </w:tcPr>
          <w:p w14:paraId="5597FF77" w14:textId="7D2B1506" w:rsidR="00677BA9" w:rsidRPr="005900FF" w:rsidRDefault="00F70041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3.61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18.01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9.20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3832D351" w14:textId="6C99FE27" w:rsidR="00677BA9" w:rsidRPr="005900FF" w:rsidRDefault="00F70041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8.31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5.89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30.74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616EAEE1" w14:textId="6AB80E69" w:rsidR="00677BA9" w:rsidRPr="005900FF" w:rsidRDefault="00F70041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5.43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3.73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7.13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6E37E65F" w14:textId="77777777" w:rsidR="00677BA9" w:rsidRPr="005900FF" w:rsidRDefault="005943E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D951BF" w:rsidRPr="005900FF" w14:paraId="27A72D23" w14:textId="77777777" w:rsidTr="005900FF">
        <w:trPr>
          <w:jc w:val="center"/>
        </w:trPr>
        <w:tc>
          <w:tcPr>
            <w:tcW w:w="2093" w:type="dxa"/>
            <w:vAlign w:val="center"/>
          </w:tcPr>
          <w:p w14:paraId="64708536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FBG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058F6CC2" w14:textId="2E610172" w:rsidR="00677BA9" w:rsidRPr="005900FF" w:rsidRDefault="00F70041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22B21ADD" w14:textId="64551059" w:rsidR="00677BA9" w:rsidRPr="005900FF" w:rsidRDefault="00F70041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088B9FF1" w14:textId="5610FA09" w:rsidR="00677BA9" w:rsidRPr="005900FF" w:rsidRDefault="00F70041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12" w:type="dxa"/>
            <w:vAlign w:val="center"/>
          </w:tcPr>
          <w:p w14:paraId="6F83A03D" w14:textId="77777777" w:rsidR="00677BA9" w:rsidRPr="005900FF" w:rsidRDefault="005943E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D951BF" w:rsidRPr="005900FF" w14:paraId="088A38E7" w14:textId="77777777" w:rsidTr="005900FF">
        <w:trPr>
          <w:jc w:val="center"/>
        </w:trPr>
        <w:tc>
          <w:tcPr>
            <w:tcW w:w="2093" w:type="dxa"/>
            <w:vAlign w:val="center"/>
          </w:tcPr>
          <w:p w14:paraId="537B5D9F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G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586C5DA0" w14:textId="67449AB5" w:rsidR="00677BA9" w:rsidRPr="005900FF" w:rsidRDefault="00F70041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7F95E73E" w14:textId="4DF00658" w:rsidR="00677BA9" w:rsidRPr="005900FF" w:rsidRDefault="00F70041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290F3299" w14:textId="0C3029BA" w:rsidR="00677BA9" w:rsidRPr="005900FF" w:rsidRDefault="00F70041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4714EB0D" w14:textId="77777777" w:rsidR="00677BA9" w:rsidRPr="005900FF" w:rsidRDefault="005943E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D951BF" w:rsidRPr="005900FF" w14:paraId="26EAF554" w14:textId="77777777" w:rsidTr="005900FF">
        <w:trPr>
          <w:jc w:val="center"/>
        </w:trPr>
        <w:tc>
          <w:tcPr>
            <w:tcW w:w="2093" w:type="dxa"/>
            <w:vAlign w:val="center"/>
          </w:tcPr>
          <w:p w14:paraId="39B5ADF7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lastRenderedPageBreak/>
              <w:t>HD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403E8EAA" w14:textId="19D5A244" w:rsidR="00677BA9" w:rsidRPr="005900FF" w:rsidRDefault="00F70041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6D77469C" w14:textId="33BEC5AC" w:rsidR="00677BA9" w:rsidRPr="005900FF" w:rsidRDefault="00F70041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6CE3BCC4" w14:textId="38B22F73" w:rsidR="00677BA9" w:rsidRPr="005900FF" w:rsidRDefault="00F70041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77CDA2C9" w14:textId="77777777" w:rsidR="00677BA9" w:rsidRPr="005900FF" w:rsidRDefault="005943E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D951BF" w:rsidRPr="005900FF" w14:paraId="7763729F" w14:textId="77777777" w:rsidTr="005900FF">
        <w:trPr>
          <w:jc w:val="center"/>
        </w:trPr>
        <w:tc>
          <w:tcPr>
            <w:tcW w:w="2093" w:type="dxa"/>
            <w:vAlign w:val="center"/>
          </w:tcPr>
          <w:p w14:paraId="1ED2582E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TC 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2383CB03" w14:textId="13821D0B" w:rsidR="00677BA9" w:rsidRPr="005900FF" w:rsidRDefault="00F70041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53BE3A95" w14:textId="01A0E759" w:rsidR="00677BA9" w:rsidRPr="005900FF" w:rsidRDefault="00F70041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5EF3E812" w14:textId="14D7FC3B" w:rsidR="00677BA9" w:rsidRPr="005900FF" w:rsidRDefault="00F70041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  <w:r w:rsidR="009155F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4E1ADB7F" w14:textId="77777777" w:rsidR="00677BA9" w:rsidRPr="005900FF" w:rsidRDefault="005943E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D951BF" w:rsidRPr="005900FF" w14:paraId="30259B4E" w14:textId="77777777" w:rsidTr="005900FF">
        <w:trPr>
          <w:jc w:val="center"/>
        </w:trPr>
        <w:tc>
          <w:tcPr>
            <w:tcW w:w="2093" w:type="dxa"/>
            <w:vAlign w:val="center"/>
          </w:tcPr>
          <w:p w14:paraId="3D3135A6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LD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6818E477" w14:textId="5CF466B1" w:rsidR="00677BA9" w:rsidRPr="005900FF" w:rsidRDefault="00F70041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60835893" w14:textId="27146E37" w:rsidR="00677BA9" w:rsidRPr="005900FF" w:rsidRDefault="00F70041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2B497795" w14:textId="55D50C9F" w:rsidR="00677BA9" w:rsidRPr="005900FF" w:rsidRDefault="00F70041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3C7D5B55" w14:textId="77777777" w:rsidR="00677BA9" w:rsidRPr="005900FF" w:rsidRDefault="005943E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D951BF" w:rsidRPr="005900FF" w14:paraId="5A7961BE" w14:textId="77777777" w:rsidTr="005900FF">
        <w:trPr>
          <w:jc w:val="center"/>
        </w:trPr>
        <w:tc>
          <w:tcPr>
            <w:tcW w:w="2093" w:type="dxa"/>
            <w:tcBorders>
              <w:bottom w:val="dotted" w:sz="4" w:space="0" w:color="auto"/>
            </w:tcBorders>
            <w:vAlign w:val="center"/>
          </w:tcPr>
          <w:p w14:paraId="2DC3C77E" w14:textId="77777777" w:rsidR="00677BA9" w:rsidRPr="005900FF" w:rsidRDefault="00677BA9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sz w:val="20"/>
                <w:szCs w:val="20"/>
              </w:rPr>
              <w:t>rs12970134</w:t>
            </w:r>
          </w:p>
        </w:tc>
        <w:tc>
          <w:tcPr>
            <w:tcW w:w="2556" w:type="dxa"/>
            <w:tcBorders>
              <w:bottom w:val="dotted" w:sz="4" w:space="0" w:color="auto"/>
            </w:tcBorders>
            <w:vAlign w:val="center"/>
          </w:tcPr>
          <w:p w14:paraId="4AC9038A" w14:textId="77777777" w:rsidR="00677BA9" w:rsidRPr="005900FF" w:rsidRDefault="00677BA9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127" w:type="dxa"/>
            <w:tcBorders>
              <w:bottom w:val="dotted" w:sz="4" w:space="0" w:color="auto"/>
            </w:tcBorders>
            <w:vAlign w:val="center"/>
          </w:tcPr>
          <w:p w14:paraId="1C99AC03" w14:textId="77777777" w:rsidR="00677BA9" w:rsidRPr="005900FF" w:rsidRDefault="00677BA9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2390" w:type="dxa"/>
            <w:tcBorders>
              <w:bottom w:val="dotted" w:sz="4" w:space="0" w:color="auto"/>
            </w:tcBorders>
            <w:vAlign w:val="center"/>
          </w:tcPr>
          <w:p w14:paraId="4E68B1A0" w14:textId="77777777" w:rsidR="00677BA9" w:rsidRPr="005900FF" w:rsidRDefault="00677BA9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12" w:type="dxa"/>
            <w:tcBorders>
              <w:bottom w:val="dotted" w:sz="4" w:space="0" w:color="auto"/>
            </w:tcBorders>
            <w:vAlign w:val="center"/>
          </w:tcPr>
          <w:p w14:paraId="21732C5B" w14:textId="77777777" w:rsidR="00677BA9" w:rsidRPr="005900FF" w:rsidRDefault="00677BA9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951BF" w:rsidRPr="005900FF" w14:paraId="045A3C0A" w14:textId="77777777" w:rsidTr="005900FF">
        <w:trPr>
          <w:jc w:val="center"/>
        </w:trPr>
        <w:tc>
          <w:tcPr>
            <w:tcW w:w="2093" w:type="dxa"/>
            <w:tcBorders>
              <w:top w:val="dotted" w:sz="4" w:space="0" w:color="auto"/>
            </w:tcBorders>
            <w:vAlign w:val="center"/>
          </w:tcPr>
          <w:p w14:paraId="7DA7A92F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BMI (kg/m2)</w:t>
            </w:r>
          </w:p>
        </w:tc>
        <w:tc>
          <w:tcPr>
            <w:tcW w:w="2556" w:type="dxa"/>
            <w:tcBorders>
              <w:top w:val="dotted" w:sz="4" w:space="0" w:color="auto"/>
            </w:tcBorders>
            <w:vAlign w:val="center"/>
          </w:tcPr>
          <w:p w14:paraId="037F07FF" w14:textId="67B6CC6D" w:rsidR="00677BA9" w:rsidRPr="005900FF" w:rsidRDefault="00131DBF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7.25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5.15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9.35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dotted" w:sz="4" w:space="0" w:color="auto"/>
            </w:tcBorders>
            <w:vAlign w:val="center"/>
          </w:tcPr>
          <w:p w14:paraId="57D91D05" w14:textId="6ACD661C" w:rsidR="00677BA9" w:rsidRPr="005900FF" w:rsidRDefault="00131DB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7.56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6.95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8.18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tcBorders>
              <w:top w:val="dotted" w:sz="4" w:space="0" w:color="auto"/>
            </w:tcBorders>
            <w:vAlign w:val="center"/>
          </w:tcPr>
          <w:p w14:paraId="011B25A4" w14:textId="64D32B51" w:rsidR="00677BA9" w:rsidRPr="005900FF" w:rsidRDefault="00131DB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6.88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6.44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7.31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tcBorders>
              <w:top w:val="dotted" w:sz="4" w:space="0" w:color="auto"/>
            </w:tcBorders>
            <w:vAlign w:val="center"/>
          </w:tcPr>
          <w:p w14:paraId="097FBBF4" w14:textId="1E844F87" w:rsidR="00677BA9" w:rsidRPr="005900FF" w:rsidRDefault="00BC64C6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D951BF" w:rsidRPr="005900FF" w14:paraId="1132BE68" w14:textId="77777777" w:rsidTr="005900FF">
        <w:trPr>
          <w:jc w:val="center"/>
        </w:trPr>
        <w:tc>
          <w:tcPr>
            <w:tcW w:w="2093" w:type="dxa"/>
            <w:vAlign w:val="center"/>
          </w:tcPr>
          <w:p w14:paraId="14BDF3AF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Weight(kg)</w:t>
            </w:r>
          </w:p>
        </w:tc>
        <w:tc>
          <w:tcPr>
            <w:tcW w:w="2556" w:type="dxa"/>
            <w:vAlign w:val="center"/>
          </w:tcPr>
          <w:p w14:paraId="1FC6FCB9" w14:textId="4C1549A3" w:rsidR="00677BA9" w:rsidRPr="005900FF" w:rsidRDefault="00131DBF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6.88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6.44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7.31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7E601251" w14:textId="1431B90A" w:rsidR="00677BA9" w:rsidRPr="005900FF" w:rsidRDefault="00131DB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4.66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2.75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6.56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178D7A4F" w14:textId="52947CB7" w:rsidR="00677BA9" w:rsidRPr="005900FF" w:rsidRDefault="00131DB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2.54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1.17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3.92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2999ED56" w14:textId="54EBBFCA" w:rsidR="00677BA9" w:rsidRPr="005900FF" w:rsidRDefault="00BC64C6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D951BF" w:rsidRPr="005900FF" w14:paraId="186FC45B" w14:textId="77777777" w:rsidTr="005900FF">
        <w:trPr>
          <w:jc w:val="center"/>
        </w:trPr>
        <w:tc>
          <w:tcPr>
            <w:tcW w:w="2093" w:type="dxa"/>
            <w:vAlign w:val="center"/>
          </w:tcPr>
          <w:p w14:paraId="62BF5E2A" w14:textId="0E5CDC46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BP(mmHg)</w:t>
            </w:r>
          </w:p>
        </w:tc>
        <w:tc>
          <w:tcPr>
            <w:tcW w:w="2556" w:type="dxa"/>
            <w:vAlign w:val="center"/>
          </w:tcPr>
          <w:p w14:paraId="17AEFC03" w14:textId="448F64A8" w:rsidR="00677BA9" w:rsidRPr="005900FF" w:rsidRDefault="00131DBF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3.08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15.39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30.78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6F63EEB3" w14:textId="6BBEB6CA" w:rsidR="00677BA9" w:rsidRPr="005900FF" w:rsidRDefault="00131DB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7.67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5.21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30.12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6400B882" w14:textId="25814848" w:rsidR="00677BA9" w:rsidRPr="005900FF" w:rsidRDefault="00131DB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5.81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4.14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7.47</w:t>
            </w:r>
            <w:r w:rsidR="00C00291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0AB337C9" w14:textId="37EB5421" w:rsidR="00677BA9" w:rsidRPr="005900FF" w:rsidRDefault="00BC64C6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D951BF" w:rsidRPr="005900FF" w14:paraId="46D49760" w14:textId="77777777" w:rsidTr="005900FF">
        <w:trPr>
          <w:jc w:val="center"/>
        </w:trPr>
        <w:tc>
          <w:tcPr>
            <w:tcW w:w="2093" w:type="dxa"/>
            <w:vAlign w:val="center"/>
          </w:tcPr>
          <w:p w14:paraId="12CCA297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FBG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025C94FF" w14:textId="7E665C5E" w:rsidR="00677BA9" w:rsidRPr="005900FF" w:rsidRDefault="00131DBF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262119FC" w14:textId="37F26F0F" w:rsidR="00677BA9" w:rsidRPr="005900FF" w:rsidRDefault="00131DB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61B20024" w14:textId="30671A3D" w:rsidR="00677BA9" w:rsidRPr="005900FF" w:rsidRDefault="00131DB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04BC4CA2" w14:textId="5A074603" w:rsidR="00677BA9" w:rsidRPr="005900FF" w:rsidRDefault="00BC64C6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D951BF" w:rsidRPr="005900FF" w14:paraId="68B89DE1" w14:textId="77777777" w:rsidTr="005900FF">
        <w:trPr>
          <w:jc w:val="center"/>
        </w:trPr>
        <w:tc>
          <w:tcPr>
            <w:tcW w:w="2093" w:type="dxa"/>
            <w:vAlign w:val="center"/>
          </w:tcPr>
          <w:p w14:paraId="64C02460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G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05407977" w14:textId="5070F481" w:rsidR="00677BA9" w:rsidRPr="005900FF" w:rsidRDefault="00131DBF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5BCECA6C" w14:textId="5A4627C7" w:rsidR="00677BA9" w:rsidRPr="005900FF" w:rsidRDefault="00131DB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323C40DA" w14:textId="77FA5970" w:rsidR="00677BA9" w:rsidRPr="005900FF" w:rsidRDefault="00131DB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4C90C3E9" w14:textId="6415BAA1" w:rsidR="00677BA9" w:rsidRPr="005900FF" w:rsidRDefault="00BC64C6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D951BF" w:rsidRPr="005900FF" w14:paraId="6E21BAE9" w14:textId="77777777" w:rsidTr="005900FF">
        <w:trPr>
          <w:jc w:val="center"/>
        </w:trPr>
        <w:tc>
          <w:tcPr>
            <w:tcW w:w="2093" w:type="dxa"/>
            <w:vAlign w:val="center"/>
          </w:tcPr>
          <w:p w14:paraId="0D8DB195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HD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198353E3" w14:textId="44BF4D87" w:rsidR="00677BA9" w:rsidRPr="005900FF" w:rsidRDefault="00131DBF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560246CE" w14:textId="76981DE2" w:rsidR="00677BA9" w:rsidRPr="005900FF" w:rsidRDefault="00131DB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6C63D805" w14:textId="7ABE6E3D" w:rsidR="00677BA9" w:rsidRPr="005900FF" w:rsidRDefault="00131DB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4D631B78" w14:textId="30A58EA7" w:rsidR="00677BA9" w:rsidRPr="005900FF" w:rsidRDefault="00BC64C6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D951BF" w:rsidRPr="005900FF" w14:paraId="12329E40" w14:textId="77777777" w:rsidTr="005900FF">
        <w:trPr>
          <w:jc w:val="center"/>
        </w:trPr>
        <w:tc>
          <w:tcPr>
            <w:tcW w:w="2093" w:type="dxa"/>
            <w:vAlign w:val="center"/>
          </w:tcPr>
          <w:p w14:paraId="1F0C6133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TC 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5823BC1A" w14:textId="58474D28" w:rsidR="00677BA9" w:rsidRPr="005900FF" w:rsidRDefault="00131DBF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24EB3F16" w14:textId="4267CCBA" w:rsidR="00677BA9" w:rsidRPr="005900FF" w:rsidRDefault="00131DB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6D1169AD" w14:textId="2325C334" w:rsidR="00677BA9" w:rsidRPr="005900FF" w:rsidRDefault="00131DB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501008E8" w14:textId="5A5E602D" w:rsidR="00677BA9" w:rsidRPr="005900FF" w:rsidRDefault="00BC64C6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D951BF" w:rsidRPr="005900FF" w14:paraId="2193F6C8" w14:textId="77777777" w:rsidTr="005900FF">
        <w:trPr>
          <w:jc w:val="center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3AEDBB4B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LD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vAlign w:val="center"/>
          </w:tcPr>
          <w:p w14:paraId="69530B93" w14:textId="70C5D3FC" w:rsidR="00677BA9" w:rsidRPr="005900FF" w:rsidRDefault="00131DBF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C786AE4" w14:textId="7F6C1746" w:rsidR="00677BA9" w:rsidRPr="005900FF" w:rsidRDefault="00131DB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tcBorders>
              <w:bottom w:val="single" w:sz="4" w:space="0" w:color="auto"/>
            </w:tcBorders>
            <w:vAlign w:val="center"/>
          </w:tcPr>
          <w:p w14:paraId="00808AB5" w14:textId="0B52B811" w:rsidR="00677BA9" w:rsidRPr="005900FF" w:rsidRDefault="00131DB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5E55EDE3" w14:textId="719C916F" w:rsidR="00677BA9" w:rsidRPr="005900FF" w:rsidRDefault="00BC64C6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D951BF" w:rsidRPr="005900FF" w14:paraId="13D51E40" w14:textId="77777777" w:rsidTr="005900FF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46F2961" w14:textId="77777777" w:rsidR="00677BA9" w:rsidRPr="005900FF" w:rsidRDefault="00677BA9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sz w:val="20"/>
                <w:szCs w:val="20"/>
              </w:rPr>
              <w:t>rs6567160</w:t>
            </w:r>
          </w:p>
        </w:tc>
        <w:tc>
          <w:tcPr>
            <w:tcW w:w="255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7933617" w14:textId="77777777" w:rsidR="00677BA9" w:rsidRPr="005900FF" w:rsidRDefault="00677BA9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212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58F17F9" w14:textId="32138C47" w:rsidR="00677BA9" w:rsidRPr="005900FF" w:rsidRDefault="00677BA9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39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D97A2F8" w14:textId="2B4FDE65" w:rsidR="00677BA9" w:rsidRPr="005900FF" w:rsidRDefault="00677BA9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01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D53D311" w14:textId="77777777" w:rsidR="00677BA9" w:rsidRPr="005900FF" w:rsidRDefault="00677BA9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951BF" w:rsidRPr="005900FF" w14:paraId="2119C3D5" w14:textId="77777777" w:rsidTr="005900FF">
        <w:trPr>
          <w:jc w:val="center"/>
        </w:trPr>
        <w:tc>
          <w:tcPr>
            <w:tcW w:w="2093" w:type="dxa"/>
            <w:tcBorders>
              <w:top w:val="dotted" w:sz="4" w:space="0" w:color="auto"/>
            </w:tcBorders>
            <w:vAlign w:val="center"/>
          </w:tcPr>
          <w:p w14:paraId="71F64674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BMI (kg/m2)</w:t>
            </w:r>
          </w:p>
        </w:tc>
        <w:tc>
          <w:tcPr>
            <w:tcW w:w="2556" w:type="dxa"/>
            <w:tcBorders>
              <w:top w:val="dotted" w:sz="4" w:space="0" w:color="auto"/>
            </w:tcBorders>
            <w:vAlign w:val="center"/>
          </w:tcPr>
          <w:p w14:paraId="0FF9BBBE" w14:textId="77777777" w:rsidR="00677BA9" w:rsidRPr="005900FF" w:rsidRDefault="00596BA0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7.26(25.64,28.88)</w:t>
            </w:r>
          </w:p>
        </w:tc>
        <w:tc>
          <w:tcPr>
            <w:tcW w:w="2127" w:type="dxa"/>
            <w:tcBorders>
              <w:top w:val="dotted" w:sz="4" w:space="0" w:color="auto"/>
            </w:tcBorders>
            <w:vAlign w:val="center"/>
          </w:tcPr>
          <w:p w14:paraId="065933D0" w14:textId="01FA8D1B" w:rsidR="00677BA9" w:rsidRPr="005900FF" w:rsidRDefault="00513B0D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7.54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6.95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8.12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tcBorders>
              <w:top w:val="dotted" w:sz="4" w:space="0" w:color="auto"/>
            </w:tcBorders>
            <w:vAlign w:val="center"/>
          </w:tcPr>
          <w:p w14:paraId="3D8AB72E" w14:textId="0D4DEFF0" w:rsidR="00677BA9" w:rsidRPr="005900FF" w:rsidRDefault="00513B0D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6.84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6.38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7.29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tcBorders>
              <w:top w:val="dotted" w:sz="4" w:space="0" w:color="auto"/>
            </w:tcBorders>
            <w:vAlign w:val="center"/>
          </w:tcPr>
          <w:p w14:paraId="0DA2295E" w14:textId="584609F2" w:rsidR="00677BA9" w:rsidRPr="005900FF" w:rsidRDefault="00BC64C6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D951BF" w:rsidRPr="005900FF" w14:paraId="07BB6592" w14:textId="77777777" w:rsidTr="005900FF">
        <w:trPr>
          <w:jc w:val="center"/>
        </w:trPr>
        <w:tc>
          <w:tcPr>
            <w:tcW w:w="2093" w:type="dxa"/>
            <w:vAlign w:val="center"/>
          </w:tcPr>
          <w:p w14:paraId="747A7D32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Weight(kg)</w:t>
            </w:r>
          </w:p>
        </w:tc>
        <w:tc>
          <w:tcPr>
            <w:tcW w:w="2556" w:type="dxa"/>
            <w:vAlign w:val="center"/>
          </w:tcPr>
          <w:p w14:paraId="382C15A7" w14:textId="55551882" w:rsidR="00677BA9" w:rsidRPr="005900FF" w:rsidRDefault="00513B0D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5.20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0.13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80.27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577EF38B" w14:textId="3C9A21D2" w:rsidR="00677BA9" w:rsidRPr="005900FF" w:rsidRDefault="00513B0D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4.24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2.46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6.03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3FE444EB" w14:textId="00105307" w:rsidR="00677BA9" w:rsidRPr="005900FF" w:rsidRDefault="00513B0D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2.57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1.14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4.01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3334B2C8" w14:textId="11F87470" w:rsidR="00677BA9" w:rsidRPr="005900FF" w:rsidRDefault="00BC64C6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D951BF" w:rsidRPr="005900FF" w14:paraId="2F8205BE" w14:textId="77777777" w:rsidTr="005900FF">
        <w:trPr>
          <w:jc w:val="center"/>
        </w:trPr>
        <w:tc>
          <w:tcPr>
            <w:tcW w:w="2093" w:type="dxa"/>
            <w:vAlign w:val="center"/>
          </w:tcPr>
          <w:p w14:paraId="3B344D62" w14:textId="1B7B1950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BP(mmHg)</w:t>
            </w:r>
          </w:p>
        </w:tc>
        <w:tc>
          <w:tcPr>
            <w:tcW w:w="2556" w:type="dxa"/>
            <w:vAlign w:val="center"/>
          </w:tcPr>
          <w:p w14:paraId="2A9A9C78" w14:textId="54A8889A" w:rsidR="00677BA9" w:rsidRPr="005900FF" w:rsidRDefault="005F573F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3.29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17.88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8.69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357FE25B" w14:textId="0E960AAC" w:rsidR="00677BA9" w:rsidRPr="005900FF" w:rsidRDefault="005F573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8.19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5.80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30.59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58BD840C" w14:textId="78CE2D3A" w:rsidR="00677BA9" w:rsidRPr="005900FF" w:rsidRDefault="005F573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5.43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3.73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7.13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797F9B9E" w14:textId="1CB7F3B6" w:rsidR="00677BA9" w:rsidRPr="005900FF" w:rsidRDefault="00BC64C6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D951BF" w:rsidRPr="005900FF" w14:paraId="18E08EEF" w14:textId="77777777" w:rsidTr="005900FF">
        <w:trPr>
          <w:jc w:val="center"/>
        </w:trPr>
        <w:tc>
          <w:tcPr>
            <w:tcW w:w="2093" w:type="dxa"/>
            <w:vAlign w:val="center"/>
          </w:tcPr>
          <w:p w14:paraId="2A2321EA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FBG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203CA188" w14:textId="0C7F4105" w:rsidR="00677BA9" w:rsidRPr="005900FF" w:rsidRDefault="005F573F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55CC73AB" w14:textId="08EE0F19" w:rsidR="00677BA9" w:rsidRPr="005900FF" w:rsidRDefault="00066F97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6CFD9C2E" w14:textId="2FC5E0FD" w:rsidR="00677BA9" w:rsidRPr="005900FF" w:rsidRDefault="00066F97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585D9316" w14:textId="580D4ED4" w:rsidR="00677BA9" w:rsidRPr="005900FF" w:rsidRDefault="00BC64C6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D951BF" w:rsidRPr="005900FF" w14:paraId="2250F955" w14:textId="77777777" w:rsidTr="005900FF">
        <w:trPr>
          <w:jc w:val="center"/>
        </w:trPr>
        <w:tc>
          <w:tcPr>
            <w:tcW w:w="2093" w:type="dxa"/>
            <w:vAlign w:val="center"/>
          </w:tcPr>
          <w:p w14:paraId="79D8156D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G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73E95D56" w14:textId="61581DE2" w:rsidR="00677BA9" w:rsidRPr="005900FF" w:rsidRDefault="00066F97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 w:rsidR="00FD6E7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5F145B17" w14:textId="3A762437" w:rsidR="00677BA9" w:rsidRPr="005900FF" w:rsidRDefault="00066F97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1BACCD2F" w14:textId="5FBB95FE" w:rsidR="00677BA9" w:rsidRPr="005900FF" w:rsidRDefault="00066F97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4F484377" w14:textId="11960052" w:rsidR="00677BA9" w:rsidRPr="005900FF" w:rsidRDefault="00BC64C6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D951BF" w:rsidRPr="005900FF" w14:paraId="6494B427" w14:textId="77777777" w:rsidTr="005900FF">
        <w:trPr>
          <w:jc w:val="center"/>
        </w:trPr>
        <w:tc>
          <w:tcPr>
            <w:tcW w:w="2093" w:type="dxa"/>
            <w:vAlign w:val="center"/>
          </w:tcPr>
          <w:p w14:paraId="177A0833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HD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41275DA6" w14:textId="6E5CB146" w:rsidR="00677BA9" w:rsidRPr="005900FF" w:rsidRDefault="00066F97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143A0A04" w14:textId="7509CA8E" w:rsidR="00677BA9" w:rsidRPr="005900FF" w:rsidRDefault="00066F97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6D84F51B" w14:textId="13AC9ACE" w:rsidR="00677BA9" w:rsidRPr="005900FF" w:rsidRDefault="00066F97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20BBED8B" w14:textId="42971372" w:rsidR="00677BA9" w:rsidRPr="005900FF" w:rsidRDefault="00BC64C6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D951BF" w:rsidRPr="005900FF" w14:paraId="241F4E44" w14:textId="77777777" w:rsidTr="005900FF">
        <w:trPr>
          <w:jc w:val="center"/>
        </w:trPr>
        <w:tc>
          <w:tcPr>
            <w:tcW w:w="2093" w:type="dxa"/>
            <w:vAlign w:val="center"/>
          </w:tcPr>
          <w:p w14:paraId="37D02106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TC 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29ACBF93" w14:textId="27868302" w:rsidR="00677BA9" w:rsidRPr="005900FF" w:rsidRDefault="00066F97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7C843FF6" w14:textId="094141D0" w:rsidR="00677BA9" w:rsidRPr="005900FF" w:rsidRDefault="00066F97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6D715939" w14:textId="3DF8B4EA" w:rsidR="00677BA9" w:rsidRPr="005900FF" w:rsidRDefault="00066F97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3078C4B6" w14:textId="38D1C518" w:rsidR="00677BA9" w:rsidRPr="005900FF" w:rsidRDefault="00BC64C6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D951BF" w:rsidRPr="005900FF" w14:paraId="1C68E022" w14:textId="77777777" w:rsidTr="005900FF">
        <w:trPr>
          <w:jc w:val="center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600A3981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lastRenderedPageBreak/>
              <w:t>LD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vAlign w:val="center"/>
          </w:tcPr>
          <w:p w14:paraId="172ED4F0" w14:textId="50A22B4B" w:rsidR="00677BA9" w:rsidRPr="005900FF" w:rsidRDefault="00066F97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92F3D53" w14:textId="7863AB71" w:rsidR="00677BA9" w:rsidRPr="005900FF" w:rsidRDefault="00066F97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tcBorders>
              <w:bottom w:val="single" w:sz="4" w:space="0" w:color="auto"/>
            </w:tcBorders>
            <w:vAlign w:val="center"/>
          </w:tcPr>
          <w:p w14:paraId="36BAF5F4" w14:textId="22B50E08" w:rsidR="00677BA9" w:rsidRPr="005900FF" w:rsidRDefault="00066F97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3D7A6B08" w14:textId="62830AE6" w:rsidR="00677BA9" w:rsidRPr="005900FF" w:rsidRDefault="00BC64C6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D951BF" w:rsidRPr="005900FF" w14:paraId="4F26F041" w14:textId="77777777" w:rsidTr="005900FF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E6B441A" w14:textId="77777777" w:rsidR="00677BA9" w:rsidRPr="005900FF" w:rsidRDefault="00677BA9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sz w:val="20"/>
                <w:szCs w:val="20"/>
              </w:rPr>
              <w:t>rs2331841</w:t>
            </w:r>
          </w:p>
        </w:tc>
        <w:tc>
          <w:tcPr>
            <w:tcW w:w="255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4208BC8" w14:textId="77777777" w:rsidR="00677BA9" w:rsidRPr="005900FF" w:rsidRDefault="00677BA9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12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F9F7F0E" w14:textId="77777777" w:rsidR="00677BA9" w:rsidRPr="005900FF" w:rsidRDefault="00677BA9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239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4D9F841" w14:textId="77777777" w:rsidR="00677BA9" w:rsidRPr="005900FF" w:rsidRDefault="00677BA9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1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915A9FB" w14:textId="77777777" w:rsidR="00677BA9" w:rsidRPr="005900FF" w:rsidRDefault="00677BA9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951BF" w:rsidRPr="005900FF" w14:paraId="327846EF" w14:textId="77777777" w:rsidTr="005900FF">
        <w:trPr>
          <w:jc w:val="center"/>
        </w:trPr>
        <w:tc>
          <w:tcPr>
            <w:tcW w:w="2093" w:type="dxa"/>
            <w:tcBorders>
              <w:top w:val="dotted" w:sz="4" w:space="0" w:color="auto"/>
            </w:tcBorders>
            <w:vAlign w:val="center"/>
          </w:tcPr>
          <w:p w14:paraId="23DBC103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BMI (kg/m2)</w:t>
            </w:r>
          </w:p>
        </w:tc>
        <w:tc>
          <w:tcPr>
            <w:tcW w:w="2556" w:type="dxa"/>
            <w:tcBorders>
              <w:top w:val="dotted" w:sz="4" w:space="0" w:color="auto"/>
            </w:tcBorders>
            <w:vAlign w:val="center"/>
          </w:tcPr>
          <w:p w14:paraId="227976AB" w14:textId="50F768FE" w:rsidR="00677BA9" w:rsidRPr="005900FF" w:rsidRDefault="005C53D5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7.17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5.58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8.75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dotted" w:sz="4" w:space="0" w:color="auto"/>
            </w:tcBorders>
            <w:vAlign w:val="center"/>
          </w:tcPr>
          <w:p w14:paraId="22F8320B" w14:textId="3E83BA0E" w:rsidR="00677BA9" w:rsidRPr="005900FF" w:rsidRDefault="005C53D5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7.54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6.95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8.12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tcBorders>
              <w:top w:val="dotted" w:sz="4" w:space="0" w:color="auto"/>
            </w:tcBorders>
            <w:vAlign w:val="center"/>
          </w:tcPr>
          <w:p w14:paraId="540B0E91" w14:textId="5E85867F" w:rsidR="00677BA9" w:rsidRPr="005900FF" w:rsidRDefault="005C53D5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6.86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6.40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7.31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tcBorders>
              <w:top w:val="dotted" w:sz="4" w:space="0" w:color="auto"/>
            </w:tcBorders>
            <w:vAlign w:val="center"/>
          </w:tcPr>
          <w:p w14:paraId="473AB681" w14:textId="1D450241" w:rsidR="00677BA9" w:rsidRPr="005900FF" w:rsidRDefault="000A4635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D951BF" w:rsidRPr="005900FF" w14:paraId="6F929685" w14:textId="77777777" w:rsidTr="005900FF">
        <w:trPr>
          <w:jc w:val="center"/>
        </w:trPr>
        <w:tc>
          <w:tcPr>
            <w:tcW w:w="2093" w:type="dxa"/>
            <w:vAlign w:val="center"/>
          </w:tcPr>
          <w:p w14:paraId="4B461105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Weight(kg)</w:t>
            </w:r>
          </w:p>
        </w:tc>
        <w:tc>
          <w:tcPr>
            <w:tcW w:w="2556" w:type="dxa"/>
            <w:vAlign w:val="center"/>
          </w:tcPr>
          <w:p w14:paraId="0D86923E" w14:textId="4D6D1A76" w:rsidR="00677BA9" w:rsidRPr="005900FF" w:rsidRDefault="00D1233F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6.03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1.01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81.05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55AC2357" w14:textId="7B1C56CC" w:rsidR="00677BA9" w:rsidRPr="005900FF" w:rsidRDefault="00D1233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4.04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2.26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5.83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3BBE5B38" w14:textId="093AD4A9" w:rsidR="00677BA9" w:rsidRPr="005900FF" w:rsidRDefault="00D1233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2.65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1.21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4.09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10BE4CBD" w14:textId="7CF49F40" w:rsidR="00677BA9" w:rsidRPr="005900FF" w:rsidRDefault="00733651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D951BF" w:rsidRPr="005900FF" w14:paraId="094C8CDA" w14:textId="77777777" w:rsidTr="005900FF">
        <w:trPr>
          <w:jc w:val="center"/>
        </w:trPr>
        <w:tc>
          <w:tcPr>
            <w:tcW w:w="2093" w:type="dxa"/>
            <w:vAlign w:val="center"/>
          </w:tcPr>
          <w:p w14:paraId="65A55E6E" w14:textId="5C86C829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BP(mmHg)</w:t>
            </w:r>
          </w:p>
        </w:tc>
        <w:tc>
          <w:tcPr>
            <w:tcW w:w="2556" w:type="dxa"/>
            <w:vAlign w:val="center"/>
          </w:tcPr>
          <w:p w14:paraId="1B59911D" w14:textId="78D277DE" w:rsidR="00677BA9" w:rsidRPr="005900FF" w:rsidRDefault="002D241F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3.61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18.21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9.01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2AB82700" w14:textId="6DF86EE1" w:rsidR="00677BA9" w:rsidRPr="005900FF" w:rsidRDefault="002D241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8.06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5.67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30.44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14A60EDD" w14:textId="6EC295D0" w:rsidR="00677BA9" w:rsidRPr="005900FF" w:rsidRDefault="002D241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5.48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3.78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7.19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4194ECC8" w14:textId="37E1BC62" w:rsidR="00677BA9" w:rsidRPr="005900FF" w:rsidRDefault="000A4635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D951BF" w:rsidRPr="005900FF" w14:paraId="4879B7CF" w14:textId="77777777" w:rsidTr="005900FF">
        <w:trPr>
          <w:jc w:val="center"/>
        </w:trPr>
        <w:tc>
          <w:tcPr>
            <w:tcW w:w="2093" w:type="dxa"/>
            <w:vAlign w:val="center"/>
          </w:tcPr>
          <w:p w14:paraId="58C432A7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FBG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126F2475" w14:textId="39FA31F1" w:rsidR="00677BA9" w:rsidRPr="005900FF" w:rsidRDefault="002D241F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755A1B68" w14:textId="4E5ABB3F" w:rsidR="00677BA9" w:rsidRPr="005900FF" w:rsidRDefault="002D241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46A35DC8" w14:textId="09CE51C8" w:rsidR="00677BA9" w:rsidRPr="005900FF" w:rsidRDefault="002D241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045192CF" w14:textId="6A04BF1C" w:rsidR="00677BA9" w:rsidRPr="005900FF" w:rsidRDefault="000A4635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D951BF" w:rsidRPr="005900FF" w14:paraId="2D0FCD1F" w14:textId="77777777" w:rsidTr="005900FF">
        <w:trPr>
          <w:jc w:val="center"/>
        </w:trPr>
        <w:tc>
          <w:tcPr>
            <w:tcW w:w="2093" w:type="dxa"/>
            <w:vAlign w:val="center"/>
          </w:tcPr>
          <w:p w14:paraId="008D6B47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G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1F6E21F2" w14:textId="134C3D53" w:rsidR="00677BA9" w:rsidRPr="005900FF" w:rsidRDefault="002D241F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3D8FE74E" w14:textId="436EF8D1" w:rsidR="00677BA9" w:rsidRPr="005900FF" w:rsidRDefault="002D241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6D777327" w14:textId="4B241CBA" w:rsidR="00677BA9" w:rsidRPr="005900FF" w:rsidRDefault="002D241F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1A89A1C5" w14:textId="53248843" w:rsidR="00677BA9" w:rsidRPr="005900FF" w:rsidRDefault="000A4635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D951BF" w:rsidRPr="005900FF" w14:paraId="0CD92740" w14:textId="77777777" w:rsidTr="005900FF">
        <w:trPr>
          <w:jc w:val="center"/>
        </w:trPr>
        <w:tc>
          <w:tcPr>
            <w:tcW w:w="2093" w:type="dxa"/>
            <w:vAlign w:val="center"/>
          </w:tcPr>
          <w:p w14:paraId="523CEDD6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HD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401A105F" w14:textId="6ED952FF" w:rsidR="00677BA9" w:rsidRPr="005900FF" w:rsidRDefault="00126D39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750BC28C" w14:textId="2251E32B" w:rsidR="00677BA9" w:rsidRPr="005900FF" w:rsidRDefault="00126D39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49216B7C" w14:textId="3A84BD11" w:rsidR="00677BA9" w:rsidRPr="005900FF" w:rsidRDefault="00126D39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22255275" w14:textId="3B8C4C2E" w:rsidR="00677BA9" w:rsidRPr="005900FF" w:rsidRDefault="000A4635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D951BF" w:rsidRPr="005900FF" w14:paraId="6237F284" w14:textId="77777777" w:rsidTr="005900FF">
        <w:trPr>
          <w:jc w:val="center"/>
        </w:trPr>
        <w:tc>
          <w:tcPr>
            <w:tcW w:w="2093" w:type="dxa"/>
            <w:vAlign w:val="center"/>
          </w:tcPr>
          <w:p w14:paraId="01C38670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TC 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03135523" w14:textId="147CA94F" w:rsidR="00677BA9" w:rsidRPr="005900FF" w:rsidRDefault="00126D39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77F79FE3" w14:textId="2BDE9165" w:rsidR="00677BA9" w:rsidRPr="005900FF" w:rsidRDefault="00126D39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4DD54B00" w14:textId="115603DB" w:rsidR="00677BA9" w:rsidRPr="005900FF" w:rsidRDefault="00126D39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0AAB21AF" w14:textId="10535263" w:rsidR="00677BA9" w:rsidRPr="005900FF" w:rsidRDefault="000A4635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D951BF" w:rsidRPr="005900FF" w14:paraId="3127FB10" w14:textId="77777777" w:rsidTr="005900FF">
        <w:trPr>
          <w:jc w:val="center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175F97C9" w14:textId="77777777" w:rsidR="00677BA9" w:rsidRPr="005900FF" w:rsidRDefault="00677BA9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LD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vAlign w:val="center"/>
          </w:tcPr>
          <w:p w14:paraId="31FAB778" w14:textId="0D77F878" w:rsidR="00677BA9" w:rsidRPr="005900FF" w:rsidRDefault="005C53D5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7BA769E" w14:textId="4E83D2FC" w:rsidR="00677BA9" w:rsidRPr="005900FF" w:rsidRDefault="005C53D5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tcBorders>
              <w:bottom w:val="single" w:sz="4" w:space="0" w:color="auto"/>
            </w:tcBorders>
            <w:vAlign w:val="center"/>
          </w:tcPr>
          <w:p w14:paraId="19F1F130" w14:textId="3241DAA6" w:rsidR="00677BA9" w:rsidRPr="005900FF" w:rsidRDefault="005C53D5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  <w:r w:rsidR="003A444D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71BE6B51" w14:textId="678C52FD" w:rsidR="00677BA9" w:rsidRPr="005900FF" w:rsidRDefault="000A4635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D951BF" w:rsidRPr="005900FF" w14:paraId="261FD02F" w14:textId="77777777" w:rsidTr="005900FF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5D7595F" w14:textId="527BE34A" w:rsidR="008B28C6" w:rsidRPr="005900FF" w:rsidRDefault="00733651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sz w:val="20"/>
                <w:szCs w:val="20"/>
              </w:rPr>
              <w:t>rs11872992</w:t>
            </w:r>
          </w:p>
        </w:tc>
        <w:tc>
          <w:tcPr>
            <w:tcW w:w="255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18C7312" w14:textId="16AA7DA4" w:rsidR="008B28C6" w:rsidRPr="005900FF" w:rsidRDefault="00733651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12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427400C" w14:textId="6FCCBDC9" w:rsidR="008B28C6" w:rsidRPr="005900FF" w:rsidRDefault="00733651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239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0D0E348" w14:textId="5235C95E" w:rsidR="008B28C6" w:rsidRPr="005900FF" w:rsidRDefault="00733651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1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8ABE93E" w14:textId="77777777" w:rsidR="008B28C6" w:rsidRPr="005900FF" w:rsidRDefault="008B28C6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951BF" w:rsidRPr="005900FF" w14:paraId="5A22EE33" w14:textId="77777777" w:rsidTr="005900FF">
        <w:trPr>
          <w:jc w:val="center"/>
        </w:trPr>
        <w:tc>
          <w:tcPr>
            <w:tcW w:w="2093" w:type="dxa"/>
            <w:tcBorders>
              <w:top w:val="dotted" w:sz="4" w:space="0" w:color="auto"/>
            </w:tcBorders>
            <w:vAlign w:val="center"/>
          </w:tcPr>
          <w:p w14:paraId="2D826627" w14:textId="77777777" w:rsidR="008B28C6" w:rsidRPr="005900FF" w:rsidRDefault="008B28C6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BMI (kg/m2)</w:t>
            </w:r>
          </w:p>
        </w:tc>
        <w:tc>
          <w:tcPr>
            <w:tcW w:w="2556" w:type="dxa"/>
            <w:tcBorders>
              <w:top w:val="dotted" w:sz="4" w:space="0" w:color="auto"/>
            </w:tcBorders>
            <w:vAlign w:val="center"/>
          </w:tcPr>
          <w:p w14:paraId="2D5A2C0C" w14:textId="38EB8E5D" w:rsidR="008B28C6" w:rsidRPr="005900FF" w:rsidRDefault="001541A8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7.26</w:t>
            </w:r>
            <w:r w:rsidR="00262B4B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5.83</w:t>
            </w:r>
            <w:r w:rsidR="00262B4B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8.70</w:t>
            </w:r>
            <w:r w:rsidR="00262B4B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dotted" w:sz="4" w:space="0" w:color="auto"/>
            </w:tcBorders>
            <w:vAlign w:val="center"/>
          </w:tcPr>
          <w:p w14:paraId="62374590" w14:textId="3FC16099" w:rsidR="008B28C6" w:rsidRPr="005900FF" w:rsidRDefault="001541A8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7.05</w:t>
            </w:r>
            <w:r w:rsidR="00262B4B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6.45</w:t>
            </w:r>
            <w:r w:rsidR="00262B4B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7.66</w:t>
            </w:r>
            <w:r w:rsidR="00262B4B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tcBorders>
              <w:top w:val="dotted" w:sz="4" w:space="0" w:color="auto"/>
            </w:tcBorders>
            <w:vAlign w:val="center"/>
          </w:tcPr>
          <w:p w14:paraId="3A6A9C02" w14:textId="78A3AD1D" w:rsidR="008B28C6" w:rsidRPr="005900FF" w:rsidRDefault="001541A8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7.12</w:t>
            </w:r>
            <w:r w:rsidR="00262B4B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6.67</w:t>
            </w:r>
            <w:r w:rsidR="00262B4B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7.57</w:t>
            </w:r>
            <w:r w:rsidR="00262B4B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tcBorders>
              <w:top w:val="dotted" w:sz="4" w:space="0" w:color="auto"/>
            </w:tcBorders>
            <w:vAlign w:val="center"/>
          </w:tcPr>
          <w:p w14:paraId="26EFD74A" w14:textId="517A375E" w:rsidR="008B28C6" w:rsidRPr="005900FF" w:rsidRDefault="002569AC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D951BF" w:rsidRPr="005900FF" w14:paraId="3259A6D9" w14:textId="77777777" w:rsidTr="005900FF">
        <w:trPr>
          <w:jc w:val="center"/>
        </w:trPr>
        <w:tc>
          <w:tcPr>
            <w:tcW w:w="2093" w:type="dxa"/>
            <w:vAlign w:val="center"/>
          </w:tcPr>
          <w:p w14:paraId="0918FCD6" w14:textId="77777777" w:rsidR="008B28C6" w:rsidRPr="005900FF" w:rsidRDefault="008B28C6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Weight(kg)</w:t>
            </w:r>
          </w:p>
        </w:tc>
        <w:tc>
          <w:tcPr>
            <w:tcW w:w="2556" w:type="dxa"/>
            <w:vAlign w:val="center"/>
          </w:tcPr>
          <w:p w14:paraId="0FC4B224" w14:textId="3A352214" w:rsidR="008B28C6" w:rsidRPr="005900FF" w:rsidRDefault="001541A8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5.29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1.25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9.33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4C9B32B2" w14:textId="23692C83" w:rsidR="008B28C6" w:rsidRPr="005900FF" w:rsidRDefault="001541A8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2.32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0.47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4.17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3A32CAF3" w14:textId="14DD6FDD" w:rsidR="008B28C6" w:rsidRPr="005900FF" w:rsidRDefault="001541A8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3.58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2.15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5.00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49A0A152" w14:textId="3420155D" w:rsidR="008B28C6" w:rsidRPr="005900FF" w:rsidRDefault="002569AC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D951BF" w:rsidRPr="005900FF" w14:paraId="7C0B1801" w14:textId="77777777" w:rsidTr="005900FF">
        <w:trPr>
          <w:jc w:val="center"/>
        </w:trPr>
        <w:tc>
          <w:tcPr>
            <w:tcW w:w="2093" w:type="dxa"/>
            <w:vAlign w:val="center"/>
          </w:tcPr>
          <w:p w14:paraId="3462A76D" w14:textId="39B9AC47" w:rsidR="00460FFC" w:rsidRPr="005900FF" w:rsidRDefault="00460FFC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BP(mmHg)</w:t>
            </w:r>
          </w:p>
        </w:tc>
        <w:tc>
          <w:tcPr>
            <w:tcW w:w="2556" w:type="dxa"/>
            <w:vAlign w:val="center"/>
          </w:tcPr>
          <w:p w14:paraId="53E1974A" w14:textId="52D55C61" w:rsidR="00460FFC" w:rsidRPr="005900FF" w:rsidRDefault="00607B8D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4.13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17.26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C64C6" w:rsidRPr="005900FF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577BF6F3" w14:textId="5E45C5AC" w:rsidR="00460FFC" w:rsidRPr="005900FF" w:rsidRDefault="00607B8D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5.45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3.18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7.72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50706333" w14:textId="35BD4422" w:rsidR="00460FFC" w:rsidRPr="005900FF" w:rsidRDefault="00607B8D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6.97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5.24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28.70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029A7F1C" w14:textId="03200F24" w:rsidR="00460FFC" w:rsidRPr="005900FF" w:rsidRDefault="002569AC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D951BF" w:rsidRPr="005900FF" w14:paraId="78B3DF88" w14:textId="77777777" w:rsidTr="005900FF">
        <w:trPr>
          <w:jc w:val="center"/>
        </w:trPr>
        <w:tc>
          <w:tcPr>
            <w:tcW w:w="2093" w:type="dxa"/>
            <w:vAlign w:val="center"/>
          </w:tcPr>
          <w:p w14:paraId="2D95D1A4" w14:textId="5DBBB9C9" w:rsidR="00607B8D" w:rsidRPr="005900FF" w:rsidRDefault="00607B8D" w:rsidP="005900FF">
            <w:pPr>
              <w:widowControl/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i/>
                <w:iCs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DBP</w:t>
            </w:r>
            <w:r w:rsidR="001613E8"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  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mmHg)</w:t>
            </w:r>
          </w:p>
        </w:tc>
        <w:tc>
          <w:tcPr>
            <w:tcW w:w="2556" w:type="dxa"/>
            <w:vAlign w:val="center"/>
          </w:tcPr>
          <w:p w14:paraId="6798546C" w14:textId="0133503D" w:rsidR="00607B8D" w:rsidRPr="005900FF" w:rsidRDefault="00607B8D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81.16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6.55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85.76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59EB96E3" w14:textId="2899D5CE" w:rsidR="00607B8D" w:rsidRPr="005900FF" w:rsidRDefault="00607B8D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81.04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79.54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82.54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3E0872A2" w14:textId="30AC08AB" w:rsidR="00607B8D" w:rsidRPr="005900FF" w:rsidRDefault="00607B8D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81.64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80.56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82.73</w:t>
            </w:r>
            <w:r w:rsidR="00DD6C24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65228777" w14:textId="2B1B9E9E" w:rsidR="00607B8D" w:rsidRPr="005900FF" w:rsidRDefault="001541A8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D951BF" w:rsidRPr="005900FF" w14:paraId="6DD2E394" w14:textId="77777777" w:rsidTr="005900FF">
        <w:trPr>
          <w:jc w:val="center"/>
        </w:trPr>
        <w:tc>
          <w:tcPr>
            <w:tcW w:w="2093" w:type="dxa"/>
            <w:vAlign w:val="center"/>
          </w:tcPr>
          <w:p w14:paraId="50A4DF77" w14:textId="05D32FD0" w:rsidR="00607B8D" w:rsidRPr="005900FF" w:rsidRDefault="00607B8D" w:rsidP="005900FF">
            <w:pPr>
              <w:widowControl/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i/>
                <w:iCs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FBG</w:t>
            </w:r>
            <w:r w:rsidR="001613E8"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(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="001613E8"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556" w:type="dxa"/>
            <w:vAlign w:val="center"/>
          </w:tcPr>
          <w:p w14:paraId="4328A0D4" w14:textId="0CA7173E" w:rsidR="00607B8D" w:rsidRPr="005900FF" w:rsidRDefault="00607B8D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5FB611F3" w14:textId="4EF44926" w:rsidR="00607B8D" w:rsidRPr="005900FF" w:rsidRDefault="00607B8D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080799F7" w14:textId="784A2181" w:rsidR="00607B8D" w:rsidRPr="005900FF" w:rsidRDefault="00607B8D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26AA4983" w14:textId="6372D3DB" w:rsidR="00607B8D" w:rsidRPr="005900FF" w:rsidRDefault="00607B8D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D951BF" w:rsidRPr="005900FF" w14:paraId="365F9E4B" w14:textId="77777777" w:rsidTr="005900FF">
        <w:trPr>
          <w:jc w:val="center"/>
        </w:trPr>
        <w:tc>
          <w:tcPr>
            <w:tcW w:w="2093" w:type="dxa"/>
            <w:vAlign w:val="center"/>
          </w:tcPr>
          <w:p w14:paraId="4E719F6C" w14:textId="77777777" w:rsidR="00607B8D" w:rsidRPr="005900FF" w:rsidRDefault="00607B8D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G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5849D410" w14:textId="09DD0A58" w:rsidR="00607B8D" w:rsidRPr="005900FF" w:rsidRDefault="00607B8D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49220447" w14:textId="7FE28C42" w:rsidR="00607B8D" w:rsidRPr="005900FF" w:rsidRDefault="00607B8D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59D295A5" w14:textId="312BCC52" w:rsidR="00607B8D" w:rsidRPr="005900FF" w:rsidRDefault="00607B8D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7EC3BE11" w14:textId="7DB783A5" w:rsidR="00607B8D" w:rsidRPr="005900FF" w:rsidRDefault="00607B8D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D951BF" w:rsidRPr="005900FF" w14:paraId="6C128CD0" w14:textId="77777777" w:rsidTr="005900FF">
        <w:trPr>
          <w:jc w:val="center"/>
        </w:trPr>
        <w:tc>
          <w:tcPr>
            <w:tcW w:w="2093" w:type="dxa"/>
            <w:vAlign w:val="center"/>
          </w:tcPr>
          <w:p w14:paraId="0D487080" w14:textId="77777777" w:rsidR="00607B8D" w:rsidRPr="005900FF" w:rsidRDefault="00607B8D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HD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0708F1AC" w14:textId="6B0699B1" w:rsidR="00607B8D" w:rsidRPr="005900FF" w:rsidRDefault="00607B8D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1BDE1119" w14:textId="7742FFED" w:rsidR="00607B8D" w:rsidRPr="005900FF" w:rsidRDefault="00607B8D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4F1E047D" w14:textId="60612533" w:rsidR="00607B8D" w:rsidRPr="005900FF" w:rsidRDefault="00607B8D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4D9F1C6E" w14:textId="77777777" w:rsidR="00607B8D" w:rsidRPr="005900FF" w:rsidRDefault="00607B8D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D951BF" w:rsidRPr="005900FF" w14:paraId="4724B93E" w14:textId="77777777" w:rsidTr="005900FF">
        <w:trPr>
          <w:jc w:val="center"/>
        </w:trPr>
        <w:tc>
          <w:tcPr>
            <w:tcW w:w="2093" w:type="dxa"/>
            <w:vAlign w:val="center"/>
          </w:tcPr>
          <w:p w14:paraId="1EB0F423" w14:textId="77777777" w:rsidR="00607B8D" w:rsidRPr="005900FF" w:rsidRDefault="00607B8D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TC 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5E2B673D" w14:textId="1AE75844" w:rsidR="00607B8D" w:rsidRPr="005900FF" w:rsidRDefault="00607B8D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650E8494" w14:textId="3831D8F5" w:rsidR="00607B8D" w:rsidRPr="005900FF" w:rsidRDefault="00607B8D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006561F2" w14:textId="6B5D07F1" w:rsidR="00607B8D" w:rsidRPr="005900FF" w:rsidRDefault="00607B8D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4C6B3032" w14:textId="7B48484F" w:rsidR="00607B8D" w:rsidRPr="005900FF" w:rsidRDefault="00607B8D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D951BF" w:rsidRPr="005900FF" w14:paraId="5876C6D6" w14:textId="77777777" w:rsidTr="005900FF">
        <w:trPr>
          <w:jc w:val="center"/>
        </w:trPr>
        <w:tc>
          <w:tcPr>
            <w:tcW w:w="2093" w:type="dxa"/>
            <w:vAlign w:val="center"/>
          </w:tcPr>
          <w:p w14:paraId="66E367E6" w14:textId="77777777" w:rsidR="00607B8D" w:rsidRPr="005900FF" w:rsidRDefault="00607B8D" w:rsidP="009144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LD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mol/L</w:t>
            </w:r>
            <w:r w:rsidRPr="005900F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556" w:type="dxa"/>
            <w:vAlign w:val="center"/>
          </w:tcPr>
          <w:p w14:paraId="30E7E436" w14:textId="5DC3F790" w:rsidR="00607B8D" w:rsidRPr="005900FF" w:rsidRDefault="001541A8" w:rsidP="0091441E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4473E4E5" w14:textId="41FD4985" w:rsidR="00607B8D" w:rsidRPr="005900FF" w:rsidRDefault="001541A8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535E4AFF" w14:textId="2CFA56F9" w:rsidR="00607B8D" w:rsidRPr="005900FF" w:rsidRDefault="001541A8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  <w:r w:rsidR="001613E8" w:rsidRPr="005900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dxa"/>
            <w:vAlign w:val="center"/>
          </w:tcPr>
          <w:p w14:paraId="636FF0D3" w14:textId="0D1B1FCD" w:rsidR="00607B8D" w:rsidRPr="005900FF" w:rsidRDefault="00607B8D">
            <w:pPr>
              <w:spacing w:line="39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0F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</w:tbl>
    <w:p w14:paraId="5FB6E711" w14:textId="77777777" w:rsidR="006D75DA" w:rsidRPr="005900FF" w:rsidRDefault="006D75DA" w:rsidP="006D75DA">
      <w:pPr>
        <w:spacing w:line="360" w:lineRule="auto"/>
        <w:rPr>
          <w:rFonts w:ascii="Times New Roman" w:hAnsi="Times New Roman" w:cs="Times New Roman"/>
        </w:rPr>
      </w:pPr>
    </w:p>
    <w:sectPr w:rsidR="006D75DA" w:rsidRPr="005900FF" w:rsidSect="0039319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18716E" w14:textId="77777777" w:rsidR="00267018" w:rsidRDefault="00267018" w:rsidP="005941E2">
      <w:r>
        <w:separator/>
      </w:r>
    </w:p>
  </w:endnote>
  <w:endnote w:type="continuationSeparator" w:id="0">
    <w:p w14:paraId="1045ED33" w14:textId="77777777" w:rsidR="00267018" w:rsidRDefault="00267018" w:rsidP="00594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altName w:val="Arial Unicode MS"/>
    <w:charset w:val="80"/>
    <w:family w:val="auto"/>
    <w:pitch w:val="variable"/>
    <w:sig w:usb0="8000002F" w:usb1="080F004A" w:usb2="00000010" w:usb3="00000000" w:csb0="003E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ABF49C" w14:textId="77777777" w:rsidR="00267018" w:rsidRDefault="00267018" w:rsidP="005941E2">
      <w:r>
        <w:separator/>
      </w:r>
    </w:p>
  </w:footnote>
  <w:footnote w:type="continuationSeparator" w:id="0">
    <w:p w14:paraId="5643E760" w14:textId="77777777" w:rsidR="00267018" w:rsidRDefault="00267018" w:rsidP="005941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75DA"/>
    <w:rsid w:val="00066F97"/>
    <w:rsid w:val="00076372"/>
    <w:rsid w:val="000A4635"/>
    <w:rsid w:val="00126D39"/>
    <w:rsid w:val="00131DBF"/>
    <w:rsid w:val="001541A8"/>
    <w:rsid w:val="001613E8"/>
    <w:rsid w:val="002569AC"/>
    <w:rsid w:val="00262B4B"/>
    <w:rsid w:val="00267018"/>
    <w:rsid w:val="002A3B3E"/>
    <w:rsid w:val="002D241F"/>
    <w:rsid w:val="002F4602"/>
    <w:rsid w:val="00393196"/>
    <w:rsid w:val="003A444D"/>
    <w:rsid w:val="00401058"/>
    <w:rsid w:val="00460FFC"/>
    <w:rsid w:val="00513B0D"/>
    <w:rsid w:val="005900FF"/>
    <w:rsid w:val="005941E2"/>
    <w:rsid w:val="005943EE"/>
    <w:rsid w:val="00596BA0"/>
    <w:rsid w:val="005C53D5"/>
    <w:rsid w:val="005F573F"/>
    <w:rsid w:val="00607B8D"/>
    <w:rsid w:val="00677BA9"/>
    <w:rsid w:val="006D75DA"/>
    <w:rsid w:val="00704589"/>
    <w:rsid w:val="00733651"/>
    <w:rsid w:val="0078724F"/>
    <w:rsid w:val="007B1DF7"/>
    <w:rsid w:val="007F0B1E"/>
    <w:rsid w:val="00892B9B"/>
    <w:rsid w:val="008B28C6"/>
    <w:rsid w:val="0091441E"/>
    <w:rsid w:val="009155F8"/>
    <w:rsid w:val="009A6977"/>
    <w:rsid w:val="00AB066C"/>
    <w:rsid w:val="00AF026B"/>
    <w:rsid w:val="00B51F3D"/>
    <w:rsid w:val="00BA3EE4"/>
    <w:rsid w:val="00BC64C6"/>
    <w:rsid w:val="00BF2E6B"/>
    <w:rsid w:val="00C00291"/>
    <w:rsid w:val="00C036D2"/>
    <w:rsid w:val="00CA4686"/>
    <w:rsid w:val="00D1233F"/>
    <w:rsid w:val="00D90ECF"/>
    <w:rsid w:val="00D951BF"/>
    <w:rsid w:val="00DD6C24"/>
    <w:rsid w:val="00EA120F"/>
    <w:rsid w:val="00F12137"/>
    <w:rsid w:val="00F70041"/>
    <w:rsid w:val="00FD6E78"/>
    <w:rsid w:val="00FF6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B5D82E"/>
  <w14:defaultImageDpi w14:val="300"/>
  <w15:docId w15:val="{1C6EF0DC-F6F8-D642-9299-91ADF6047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5DA"/>
    <w:pPr>
      <w:widowControl w:val="0"/>
      <w:jc w:val="both"/>
    </w:pPr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75DA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93196"/>
    <w:rPr>
      <w:rFonts w:ascii="Heiti SC Light" w:eastAsia="Heiti SC Light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93196"/>
    <w:rPr>
      <w:rFonts w:ascii="Heiti SC Light" w:eastAsia="Heiti SC Light"/>
      <w:kern w:val="2"/>
      <w:sz w:val="18"/>
      <w:szCs w:val="18"/>
    </w:rPr>
  </w:style>
  <w:style w:type="paragraph" w:customStyle="1" w:styleId="1">
    <w:name w:val="列出段落1"/>
    <w:basedOn w:val="a"/>
    <w:uiPriority w:val="34"/>
    <w:qFormat/>
    <w:rsid w:val="00892B9B"/>
    <w:pPr>
      <w:ind w:firstLineChars="200" w:firstLine="420"/>
    </w:pPr>
    <w:rPr>
      <w:rFonts w:ascii="Calibri" w:eastAsia="宋体" w:hAnsi="Calibri" w:cs="Times New Roman"/>
      <w:sz w:val="21"/>
      <w:szCs w:val="22"/>
    </w:rPr>
  </w:style>
  <w:style w:type="paragraph" w:styleId="a6">
    <w:name w:val="header"/>
    <w:basedOn w:val="a"/>
    <w:link w:val="a7"/>
    <w:uiPriority w:val="99"/>
    <w:unhideWhenUsed/>
    <w:rsid w:val="00594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941E2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941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941E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4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082E9CB-F9D6-4589-8BFC-B39FD5EFF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2</Words>
  <Characters>3835</Characters>
  <Application>Microsoft Office Word</Application>
  <DocSecurity>0</DocSecurity>
  <Lines>31</Lines>
  <Paragraphs>8</Paragraphs>
  <ScaleCrop>false</ScaleCrop>
  <Company/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</dc:creator>
  <cp:keywords/>
  <dc:description/>
  <cp:lastModifiedBy>fygong@aliyun.com</cp:lastModifiedBy>
  <cp:revision>5</cp:revision>
  <dcterms:created xsi:type="dcterms:W3CDTF">2018-12-29T04:19:00Z</dcterms:created>
  <dcterms:modified xsi:type="dcterms:W3CDTF">2019-06-10T03:33:00Z</dcterms:modified>
</cp:coreProperties>
</file>